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0A" w:rsidRDefault="0046470A" w:rsidP="0046470A">
      <w:pPr>
        <w:jc w:val="center"/>
        <w:rPr>
          <w:rFonts w:eastAsiaTheme="minorHAnsi"/>
          <w:b/>
          <w:lang w:eastAsia="en-US"/>
        </w:rPr>
      </w:pPr>
      <w:r w:rsidRPr="008E5692">
        <w:rPr>
          <w:rFonts w:eastAsiaTheme="minorHAnsi"/>
          <w:b/>
          <w:lang w:eastAsia="en-US"/>
        </w:rPr>
        <w:t xml:space="preserve">Supplementary </w:t>
      </w:r>
      <w:r>
        <w:rPr>
          <w:rFonts w:eastAsiaTheme="minorHAnsi"/>
          <w:b/>
          <w:lang w:eastAsia="en-US"/>
        </w:rPr>
        <w:t>data</w:t>
      </w:r>
    </w:p>
    <w:p w:rsidR="0046470A" w:rsidRPr="002004CD" w:rsidRDefault="0046470A" w:rsidP="0046470A">
      <w:pPr>
        <w:pStyle w:val="Heading2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2004CD">
        <w:rPr>
          <w:rFonts w:ascii="Times New Roman" w:hAnsi="Times New Roman" w:cs="Times New Roman"/>
          <w:color w:val="auto"/>
          <w:sz w:val="20"/>
          <w:szCs w:val="20"/>
        </w:rPr>
        <w:t>Mechanism for the acute effects of organophosphate pesticides on the adult 5-HT system</w:t>
      </w:r>
    </w:p>
    <w:p w:rsidR="0046470A" w:rsidRPr="002004CD" w:rsidRDefault="0046470A" w:rsidP="0046470A"/>
    <w:p w:rsidR="0046470A" w:rsidRPr="0046470A" w:rsidRDefault="0046470A" w:rsidP="0046470A">
      <w:r w:rsidRPr="0046470A">
        <w:t>Sarah J. Judge</w:t>
      </w:r>
      <w:r w:rsidRPr="0046470A">
        <w:rPr>
          <w:vertAlign w:val="superscript"/>
        </w:rPr>
        <w:t>a,b1</w:t>
      </w:r>
      <w:r w:rsidRPr="0046470A">
        <w:t>,</w:t>
      </w:r>
      <w:r w:rsidRPr="0046470A">
        <w:rPr>
          <w:vertAlign w:val="superscript"/>
        </w:rPr>
        <w:t xml:space="preserve"> </w:t>
      </w:r>
      <w:r w:rsidRPr="0046470A">
        <w:t xml:space="preserve">Claire Y. </w:t>
      </w:r>
      <w:proofErr w:type="spellStart"/>
      <w:r w:rsidRPr="0046470A">
        <w:t>Savy</w:t>
      </w:r>
      <w:r w:rsidRPr="0046470A">
        <w:rPr>
          <w:vertAlign w:val="superscript"/>
        </w:rPr>
        <w:t>a,b</w:t>
      </w:r>
      <w:proofErr w:type="spellEnd"/>
      <w:r w:rsidRPr="0046470A">
        <w:t xml:space="preserve">, Matthew </w:t>
      </w:r>
      <w:proofErr w:type="spellStart"/>
      <w:r w:rsidRPr="0046470A">
        <w:t>Campbell</w:t>
      </w:r>
      <w:r w:rsidRPr="0046470A">
        <w:rPr>
          <w:vertAlign w:val="superscript"/>
        </w:rPr>
        <w:t>b</w:t>
      </w:r>
      <w:proofErr w:type="spellEnd"/>
      <w:r w:rsidRPr="0046470A">
        <w:t xml:space="preserve">, Rebecca </w:t>
      </w:r>
      <w:proofErr w:type="spellStart"/>
      <w:r w:rsidRPr="0046470A">
        <w:t>Dodds</w:t>
      </w:r>
      <w:r w:rsidRPr="0046470A">
        <w:rPr>
          <w:vertAlign w:val="superscript"/>
        </w:rPr>
        <w:t>a,b</w:t>
      </w:r>
      <w:proofErr w:type="spellEnd"/>
      <w:r w:rsidRPr="0046470A">
        <w:t xml:space="preserve">, Larissa Kruger </w:t>
      </w:r>
      <w:proofErr w:type="spellStart"/>
      <w:r w:rsidRPr="0046470A">
        <w:t>Gomes</w:t>
      </w:r>
      <w:r w:rsidRPr="0046470A">
        <w:rPr>
          <w:vertAlign w:val="superscript"/>
        </w:rPr>
        <w:t>b</w:t>
      </w:r>
      <w:proofErr w:type="spellEnd"/>
      <w:r w:rsidRPr="0046470A">
        <w:t xml:space="preserve">, Grace </w:t>
      </w:r>
      <w:proofErr w:type="spellStart"/>
      <w:r w:rsidRPr="0046470A">
        <w:t>Laws</w:t>
      </w:r>
      <w:r w:rsidRPr="0046470A">
        <w:rPr>
          <w:vertAlign w:val="superscript"/>
        </w:rPr>
        <w:t>a,b</w:t>
      </w:r>
      <w:proofErr w:type="spellEnd"/>
      <w:r w:rsidRPr="0046470A">
        <w:t xml:space="preserve">, Anna </w:t>
      </w:r>
      <w:proofErr w:type="spellStart"/>
      <w:r w:rsidRPr="0046470A">
        <w:t>Watson</w:t>
      </w:r>
      <w:r w:rsidRPr="0046470A">
        <w:rPr>
          <w:vertAlign w:val="superscript"/>
        </w:rPr>
        <w:t>a,b</w:t>
      </w:r>
      <w:proofErr w:type="spellEnd"/>
      <w:r w:rsidRPr="0046470A">
        <w:t xml:space="preserve">, Peter G. </w:t>
      </w:r>
      <w:proofErr w:type="spellStart"/>
      <w:r w:rsidRPr="0046470A">
        <w:t>Blain</w:t>
      </w:r>
      <w:r w:rsidRPr="0046470A">
        <w:rPr>
          <w:vertAlign w:val="superscript"/>
        </w:rPr>
        <w:t>a,b</w:t>
      </w:r>
      <w:proofErr w:type="spellEnd"/>
      <w:r w:rsidRPr="0046470A">
        <w:t xml:space="preserve">, Christopher M. </w:t>
      </w:r>
      <w:proofErr w:type="spellStart"/>
      <w:r w:rsidRPr="0046470A">
        <w:t>Morris</w:t>
      </w:r>
      <w:r w:rsidRPr="0046470A">
        <w:rPr>
          <w:vertAlign w:val="superscript"/>
        </w:rPr>
        <w:t>a,b</w:t>
      </w:r>
      <w:proofErr w:type="spellEnd"/>
      <w:r w:rsidRPr="0046470A">
        <w:t xml:space="preserve"> and Sarah E. </w:t>
      </w:r>
      <w:proofErr w:type="spellStart"/>
      <w:r w:rsidRPr="0046470A">
        <w:t>Gartside</w:t>
      </w:r>
      <w:r w:rsidRPr="0046470A">
        <w:rPr>
          <w:vertAlign w:val="superscript"/>
        </w:rPr>
        <w:t>b</w:t>
      </w:r>
      <w:proofErr w:type="spellEnd"/>
      <w:r w:rsidRPr="0046470A">
        <w:t xml:space="preserve"> </w:t>
      </w:r>
      <w:bookmarkStart w:id="0" w:name="_GoBack"/>
      <w:bookmarkEnd w:id="0"/>
    </w:p>
    <w:p w:rsidR="0046470A" w:rsidRPr="002004CD" w:rsidRDefault="0046470A" w:rsidP="0046470A"/>
    <w:p w:rsidR="0046470A" w:rsidRPr="002004CD" w:rsidRDefault="0046470A" w:rsidP="0046470A">
      <w:proofErr w:type="spellStart"/>
      <w:proofErr w:type="gramStart"/>
      <w:r w:rsidRPr="002004CD">
        <w:rPr>
          <w:vertAlign w:val="superscript"/>
        </w:rPr>
        <w:t>a</w:t>
      </w:r>
      <w:r w:rsidRPr="002004CD">
        <w:t>Medical</w:t>
      </w:r>
      <w:proofErr w:type="spellEnd"/>
      <w:proofErr w:type="gramEnd"/>
      <w:r w:rsidRPr="002004CD">
        <w:t xml:space="preserve"> Toxicology Centre, Newcastle University, Newcastle upon Tyne, NE2 4AA, UK</w:t>
      </w:r>
    </w:p>
    <w:p w:rsidR="0046470A" w:rsidRPr="002004CD" w:rsidRDefault="0046470A" w:rsidP="0046470A">
      <w:proofErr w:type="spellStart"/>
      <w:proofErr w:type="gramStart"/>
      <w:r w:rsidRPr="002004CD">
        <w:rPr>
          <w:vertAlign w:val="superscript"/>
        </w:rPr>
        <w:t>b</w:t>
      </w:r>
      <w:r w:rsidRPr="002004CD">
        <w:t>Institute</w:t>
      </w:r>
      <w:proofErr w:type="spellEnd"/>
      <w:proofErr w:type="gramEnd"/>
      <w:r w:rsidRPr="002004CD">
        <w:t xml:space="preserve"> of Neuroscience, Newcastle University, Newcastle upon Tyne, NE2 4HH, UK</w:t>
      </w:r>
    </w:p>
    <w:p w:rsidR="0046470A" w:rsidRPr="002004CD" w:rsidRDefault="0046470A" w:rsidP="0046470A"/>
    <w:p w:rsidR="0046470A" w:rsidRDefault="0046470A" w:rsidP="0046470A">
      <w:pPr>
        <w:rPr>
          <w:rStyle w:val="Hyperlink"/>
        </w:rPr>
      </w:pPr>
      <w:r w:rsidRPr="002004CD">
        <w:t xml:space="preserve">E-mail: </w:t>
      </w:r>
      <w:hyperlink r:id="rId7" w:history="1">
        <w:r w:rsidRPr="002004CD">
          <w:rPr>
            <w:rStyle w:val="Hyperlink"/>
          </w:rPr>
          <w:t>s.j.judge@ncl.ac.uk</w:t>
        </w:r>
      </w:hyperlink>
    </w:p>
    <w:p w:rsidR="0046470A" w:rsidRDefault="0046470A" w:rsidP="0046470A">
      <w:pPr>
        <w:rPr>
          <w:rStyle w:val="Hyperlink"/>
        </w:rPr>
      </w:pPr>
    </w:p>
    <w:p w:rsidR="0046470A" w:rsidRDefault="0046470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Default="003559FA" w:rsidP="0046470A">
      <w:pPr>
        <w:rPr>
          <w:rStyle w:val="Hyperlink"/>
        </w:rPr>
      </w:pPr>
    </w:p>
    <w:p w:rsidR="003559FA" w:rsidRPr="002004CD" w:rsidRDefault="003559FA" w:rsidP="0046470A">
      <w:pPr>
        <w:rPr>
          <w:rStyle w:val="Hyperlink"/>
        </w:rPr>
      </w:pPr>
    </w:p>
    <w:p w:rsidR="0046470A" w:rsidRPr="008E5692" w:rsidRDefault="0046470A" w:rsidP="0046470A">
      <w:pPr>
        <w:rPr>
          <w:rFonts w:eastAsiaTheme="minorHAnsi"/>
          <w:b/>
          <w:lang w:eastAsia="en-US"/>
        </w:rPr>
      </w:pPr>
    </w:p>
    <w:p w:rsidR="0046470A" w:rsidRPr="008E5692" w:rsidRDefault="0046470A" w:rsidP="0046470A">
      <w:pPr>
        <w:overflowPunct/>
        <w:autoSpaceDE/>
        <w:autoSpaceDN/>
        <w:adjustRightInd/>
        <w:spacing w:after="200"/>
        <w:jc w:val="left"/>
        <w:textAlignment w:val="auto"/>
        <w:rPr>
          <w:rFonts w:eastAsiaTheme="minorHAnsi"/>
          <w:noProof/>
        </w:rPr>
      </w:pPr>
      <w:r w:rsidRPr="008E5692">
        <w:rPr>
          <w:rFonts w:eastAsiaTheme="minorHAnsi"/>
          <w:noProof/>
        </w:rPr>
        <w:t xml:space="preserve">  </w:t>
      </w:r>
      <w:r w:rsidRPr="008E5692">
        <w:rPr>
          <w:rFonts w:eastAsiaTheme="minorHAnsi"/>
          <w:noProof/>
          <w:lang w:eastAsia="zh-CN"/>
        </w:rPr>
        <w:drawing>
          <wp:inline distT="0" distB="0" distL="0" distR="0" wp14:anchorId="0B85EC30" wp14:editId="2BC2B539">
            <wp:extent cx="2333626" cy="2743200"/>
            <wp:effectExtent l="0" t="0" r="0" b="0"/>
            <wp:docPr id="3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E5692">
        <w:rPr>
          <w:rFonts w:eastAsiaTheme="minorHAnsi"/>
          <w:noProof/>
        </w:rPr>
        <w:t xml:space="preserve">           </w:t>
      </w:r>
      <w:r w:rsidRPr="008E5692">
        <w:rPr>
          <w:rFonts w:eastAsiaTheme="minorHAnsi"/>
          <w:noProof/>
          <w:lang w:eastAsia="zh-CN"/>
        </w:rPr>
        <w:drawing>
          <wp:inline distT="0" distB="0" distL="0" distR="0" wp14:anchorId="67AF16A0" wp14:editId="4303DB4B">
            <wp:extent cx="2533650" cy="2743200"/>
            <wp:effectExtent l="0" t="0" r="0" b="0"/>
            <wp:docPr id="32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6470A" w:rsidRPr="008E5692" w:rsidRDefault="0046470A" w:rsidP="0046470A">
      <w:pPr>
        <w:overflowPunct/>
        <w:autoSpaceDE/>
        <w:autoSpaceDN/>
        <w:adjustRightInd/>
        <w:spacing w:after="200"/>
        <w:jc w:val="left"/>
        <w:textAlignment w:val="auto"/>
        <w:rPr>
          <w:rFonts w:eastAsiaTheme="minorHAnsi"/>
          <w:noProof/>
        </w:rPr>
      </w:pPr>
      <w:r w:rsidRPr="008E5692">
        <w:rPr>
          <w:rFonts w:eastAsiaTheme="minorHAnsi"/>
          <w:noProof/>
        </w:rPr>
        <w:lastRenderedPageBreak/>
        <w:t xml:space="preserve">     </w:t>
      </w:r>
      <w:r w:rsidRPr="008E5692">
        <w:rPr>
          <w:rFonts w:eastAsiaTheme="minorHAnsi"/>
          <w:noProof/>
          <w:lang w:eastAsia="zh-CN"/>
        </w:rPr>
        <w:drawing>
          <wp:inline distT="0" distB="0" distL="0" distR="0" wp14:anchorId="0A21A91D" wp14:editId="486182C5">
            <wp:extent cx="2533650" cy="2743200"/>
            <wp:effectExtent l="0" t="0" r="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8E5692">
        <w:rPr>
          <w:rFonts w:eastAsiaTheme="minorHAnsi"/>
          <w:noProof/>
        </w:rPr>
        <w:t xml:space="preserve">   </w:t>
      </w:r>
      <w:r w:rsidRPr="008E5692">
        <w:rPr>
          <w:rFonts w:eastAsiaTheme="minorHAnsi"/>
          <w:noProof/>
          <w:lang w:eastAsia="zh-CN"/>
        </w:rPr>
        <w:drawing>
          <wp:inline distT="0" distB="0" distL="0" distR="0" wp14:anchorId="5FE2931C" wp14:editId="12328752">
            <wp:extent cx="2533650" cy="2743200"/>
            <wp:effectExtent l="0" t="0" r="0" b="0"/>
            <wp:docPr id="34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6470A" w:rsidRDefault="003559FA" w:rsidP="003559FA">
      <w:pPr>
        <w:overflowPunct/>
        <w:autoSpaceDE/>
        <w:autoSpaceDN/>
        <w:adjustRightInd/>
        <w:spacing w:after="200" w:line="240" w:lineRule="auto"/>
        <w:textAlignment w:val="auto"/>
        <w:rPr>
          <w:rFonts w:eastAsiaTheme="minorHAnsi"/>
          <w:lang w:eastAsia="en-US"/>
        </w:rPr>
      </w:pPr>
      <w:proofErr w:type="gramStart"/>
      <w:r>
        <w:rPr>
          <w:rFonts w:eastAsiaTheme="minorHAnsi"/>
          <w:b/>
          <w:lang w:eastAsia="en-US"/>
        </w:rPr>
        <w:t xml:space="preserve">Supplementary </w:t>
      </w:r>
      <w:r w:rsidR="0046470A" w:rsidRPr="008E5692">
        <w:rPr>
          <w:rFonts w:eastAsiaTheme="minorHAnsi"/>
          <w:b/>
          <w:lang w:eastAsia="en-US"/>
        </w:rPr>
        <w:t>Figure 1.</w:t>
      </w:r>
      <w:proofErr w:type="gramEnd"/>
      <w:r w:rsidR="0046470A" w:rsidRPr="008E5692">
        <w:rPr>
          <w:rFonts w:eastAsiaTheme="minorHAnsi"/>
          <w:lang w:eastAsia="en-US"/>
        </w:rPr>
        <w:t xml:space="preserve"> </w:t>
      </w:r>
      <w:proofErr w:type="gramStart"/>
      <w:r w:rsidR="0046470A" w:rsidRPr="008E5692">
        <w:rPr>
          <w:rFonts w:eastAsiaTheme="minorHAnsi"/>
          <w:lang w:eastAsia="en-US"/>
        </w:rPr>
        <w:t xml:space="preserve">Cholinesterase activity in </w:t>
      </w:r>
      <w:r w:rsidR="0046470A">
        <w:rPr>
          <w:rFonts w:eastAsiaTheme="minorHAnsi"/>
          <w:lang w:eastAsia="en-US"/>
        </w:rPr>
        <w:t xml:space="preserve">rat </w:t>
      </w:r>
      <w:r w:rsidR="0046470A" w:rsidRPr="008E5692">
        <w:rPr>
          <w:rFonts w:eastAsiaTheme="minorHAnsi"/>
          <w:lang w:eastAsia="en-US"/>
        </w:rPr>
        <w:t>blood and brain regions following acute diazinon exposure.</w:t>
      </w:r>
      <w:proofErr w:type="gramEnd"/>
      <w:r w:rsidR="0046470A" w:rsidRPr="008E5692">
        <w:rPr>
          <w:rFonts w:eastAsiaTheme="minorHAnsi"/>
          <w:lang w:eastAsia="en-US"/>
        </w:rPr>
        <w:t xml:space="preserve"> (A) Control acetylcholinesterase (AChE) and butrylcholinesterase (BChE) activity (4 hours after exposure to vehicle i.p.) varied significantly between brain regions (repeated measures ANOVA, AChE </w:t>
      </w:r>
      <w:proofErr w:type="gramStart"/>
      <w:r w:rsidR="0046470A" w:rsidRPr="008E5692">
        <w:rPr>
          <w:rFonts w:eastAsiaTheme="minorHAnsi"/>
          <w:lang w:eastAsia="en-US"/>
        </w:rPr>
        <w:t>F</w:t>
      </w:r>
      <w:r w:rsidR="0046470A" w:rsidRPr="008E5692">
        <w:rPr>
          <w:rFonts w:eastAsiaTheme="minorHAnsi"/>
          <w:vertAlign w:val="subscript"/>
          <w:lang w:eastAsia="en-US"/>
        </w:rPr>
        <w:t>(</w:t>
      </w:r>
      <w:proofErr w:type="gramEnd"/>
      <w:r w:rsidR="0046470A" w:rsidRPr="008E5692">
        <w:rPr>
          <w:rFonts w:eastAsiaTheme="minorHAnsi"/>
          <w:vertAlign w:val="subscript"/>
          <w:lang w:eastAsia="en-US"/>
        </w:rPr>
        <w:t>2,17)</w:t>
      </w:r>
      <w:r w:rsidR="0046470A" w:rsidRPr="008E5692">
        <w:rPr>
          <w:rFonts w:eastAsiaTheme="minorHAnsi"/>
          <w:lang w:eastAsia="en-US"/>
        </w:rPr>
        <w:t xml:space="preserve"> = 138.9, 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 w:rsidRPr="008E5692">
        <w:rPr>
          <w:rFonts w:eastAsiaTheme="minorHAnsi"/>
          <w:lang w:eastAsia="en-US"/>
        </w:rPr>
        <w:t>&lt; 0.001, BChE F</w:t>
      </w:r>
      <w:r w:rsidR="0046470A" w:rsidRPr="008E5692">
        <w:rPr>
          <w:rFonts w:eastAsiaTheme="minorHAnsi"/>
          <w:vertAlign w:val="subscript"/>
          <w:lang w:eastAsia="en-US"/>
        </w:rPr>
        <w:t>(2,15)</w:t>
      </w:r>
      <w:r w:rsidR="0046470A" w:rsidRPr="008E5692">
        <w:rPr>
          <w:rFonts w:eastAsiaTheme="minorHAnsi"/>
          <w:lang w:eastAsia="en-US"/>
        </w:rPr>
        <w:t xml:space="preserve"> = 22.0, 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 w:rsidRPr="008E5692">
        <w:rPr>
          <w:rFonts w:eastAsiaTheme="minorHAnsi"/>
          <w:lang w:eastAsia="en-US"/>
        </w:rPr>
        <w:t xml:space="preserve">&lt; 0.001, </w:t>
      </w:r>
      <w:r w:rsidR="0046470A" w:rsidRPr="008E5692">
        <w:rPr>
          <w:rFonts w:eastAsiaTheme="minorHAnsi"/>
          <w:i/>
          <w:lang w:eastAsia="en-US"/>
        </w:rPr>
        <w:t>n</w:t>
      </w:r>
      <w:r w:rsidR="0046470A" w:rsidRPr="008E5692">
        <w:rPr>
          <w:rFonts w:eastAsiaTheme="minorHAnsi"/>
          <w:lang w:eastAsia="en-US"/>
        </w:rPr>
        <w:t xml:space="preserve"> = 8). Diazinon-induced inhibition of BChE activity in samples collected 4 (B, </w:t>
      </w:r>
      <w:r w:rsidR="0046470A" w:rsidRPr="008E5692">
        <w:rPr>
          <w:rFonts w:eastAsiaTheme="minorHAnsi"/>
          <w:i/>
          <w:lang w:eastAsia="en-US"/>
        </w:rPr>
        <w:t>n</w:t>
      </w:r>
      <w:r w:rsidR="0046470A" w:rsidRPr="008E5692">
        <w:rPr>
          <w:rFonts w:eastAsiaTheme="minorHAnsi"/>
          <w:lang w:eastAsia="en-US"/>
        </w:rPr>
        <w:t xml:space="preserve"> = 8 for each dose), 8 (C, </w:t>
      </w:r>
      <w:r w:rsidR="0046470A" w:rsidRPr="008E5692">
        <w:rPr>
          <w:rFonts w:eastAsiaTheme="minorHAnsi"/>
          <w:i/>
          <w:lang w:eastAsia="en-US"/>
        </w:rPr>
        <w:t>n</w:t>
      </w:r>
      <w:r w:rsidR="0046470A" w:rsidRPr="008E5692">
        <w:rPr>
          <w:rFonts w:eastAsiaTheme="minorHAnsi"/>
          <w:lang w:eastAsia="en-US"/>
        </w:rPr>
        <w:t xml:space="preserve"> = 6</w:t>
      </w:r>
      <w:r w:rsidR="0046470A" w:rsidRPr="008E5692">
        <w:rPr>
          <w:rFonts w:eastAsiaTheme="minorHAnsi"/>
          <w:lang w:eastAsia="en-US"/>
        </w:rPr>
        <w:softHyphen/>
        <w:t xml:space="preserve">–7 for each dose) and 24 hours (D, </w:t>
      </w:r>
      <w:r w:rsidR="0046470A" w:rsidRPr="008E5692">
        <w:rPr>
          <w:rFonts w:eastAsiaTheme="minorHAnsi"/>
          <w:i/>
          <w:lang w:eastAsia="en-US"/>
        </w:rPr>
        <w:t>n</w:t>
      </w:r>
      <w:r w:rsidR="0046470A" w:rsidRPr="008E5692">
        <w:rPr>
          <w:rFonts w:eastAsiaTheme="minorHAnsi"/>
          <w:lang w:eastAsia="en-US"/>
        </w:rPr>
        <w:t xml:space="preserve"> = 8 for each dose) after exposure (i.p) was dependent on dose (F</w:t>
      </w:r>
      <w:r w:rsidR="0046470A" w:rsidRPr="008E5692">
        <w:rPr>
          <w:rFonts w:eastAsiaTheme="minorHAnsi"/>
          <w:vertAlign w:val="subscript"/>
          <w:lang w:eastAsia="en-US"/>
        </w:rPr>
        <w:t>(3,63)</w:t>
      </w:r>
      <w:r w:rsidR="0046470A" w:rsidRPr="008E5692">
        <w:rPr>
          <w:rFonts w:eastAsiaTheme="minorHAnsi"/>
          <w:lang w:eastAsia="en-US"/>
        </w:rPr>
        <w:t xml:space="preserve"> = 17.6, 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 w:rsidRPr="008E5692">
        <w:rPr>
          <w:rFonts w:eastAsiaTheme="minorHAnsi"/>
          <w:lang w:eastAsia="en-US"/>
        </w:rPr>
        <w:t>&lt; 0.001) and tissue (F</w:t>
      </w:r>
      <w:r w:rsidR="0046470A" w:rsidRPr="008E5692">
        <w:rPr>
          <w:rFonts w:eastAsiaTheme="minorHAnsi"/>
          <w:vertAlign w:val="subscript"/>
          <w:lang w:eastAsia="en-US"/>
        </w:rPr>
        <w:t>(4,240)</w:t>
      </w:r>
      <w:r w:rsidR="0046470A" w:rsidRPr="008E5692">
        <w:rPr>
          <w:rFonts w:eastAsiaTheme="minorHAnsi"/>
          <w:lang w:eastAsia="en-US"/>
        </w:rPr>
        <w:t xml:space="preserve"> = 21.1, 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 w:rsidRPr="008E5692">
        <w:rPr>
          <w:rFonts w:eastAsiaTheme="minorHAnsi"/>
          <w:lang w:eastAsia="en-US"/>
        </w:rPr>
        <w:t>&lt; 0.001) but not on time with a significant dose*tissue interaction (F</w:t>
      </w:r>
      <w:r w:rsidR="0046470A" w:rsidRPr="008E5692">
        <w:rPr>
          <w:rFonts w:eastAsiaTheme="minorHAnsi"/>
          <w:vertAlign w:val="subscript"/>
          <w:lang w:eastAsia="en-US"/>
        </w:rPr>
        <w:t>(11,240)</w:t>
      </w:r>
      <w:r w:rsidR="0046470A" w:rsidRPr="008E5692">
        <w:rPr>
          <w:rFonts w:eastAsiaTheme="minorHAnsi"/>
          <w:lang w:eastAsia="en-US"/>
        </w:rPr>
        <w:t xml:space="preserve"> = 4.1, 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>
        <w:rPr>
          <w:rFonts w:eastAsiaTheme="minorHAnsi"/>
          <w:lang w:eastAsia="en-US"/>
        </w:rPr>
        <w:t>&lt; 0.001)</w:t>
      </w:r>
      <w:r w:rsidR="0046470A" w:rsidRPr="008E5692">
        <w:rPr>
          <w:rFonts w:eastAsiaTheme="minorHAnsi"/>
          <w:lang w:eastAsia="en-US"/>
        </w:rPr>
        <w:t>. Exposure to 13 and 39 mg/kg diazinon were significantly different to 0 mg/kg (</w:t>
      </w:r>
      <w:r w:rsidR="0046470A" w:rsidRPr="008E5692">
        <w:rPr>
          <w:rFonts w:eastAsiaTheme="minorHAnsi"/>
          <w:i/>
          <w:lang w:eastAsia="en-US"/>
        </w:rPr>
        <w:t>P</w:t>
      </w:r>
      <w:r w:rsidR="0046470A" w:rsidRPr="008E5692">
        <w:rPr>
          <w:rFonts w:eastAsiaTheme="minorHAnsi"/>
          <w:lang w:eastAsia="en-US"/>
        </w:rPr>
        <w:t xml:space="preserve"> &lt; 0.001) and the dorsal raphe nucleus (DRN) was significantly different to all other brain regions (</w:t>
      </w:r>
      <w:r w:rsidR="0046470A" w:rsidRPr="008E5692">
        <w:rPr>
          <w:rFonts w:eastAsiaTheme="minorHAnsi"/>
          <w:i/>
          <w:lang w:eastAsia="en-US"/>
        </w:rPr>
        <w:t xml:space="preserve">P </w:t>
      </w:r>
      <w:r w:rsidR="0046470A" w:rsidRPr="008E5692">
        <w:rPr>
          <w:rFonts w:eastAsiaTheme="minorHAnsi"/>
          <w:lang w:eastAsia="en-US"/>
        </w:rPr>
        <w:t xml:space="preserve">&lt; 0.001) (Bonferroni </w:t>
      </w:r>
      <w:r w:rsidR="0046470A" w:rsidRPr="008E5692">
        <w:rPr>
          <w:rFonts w:eastAsiaTheme="minorHAnsi"/>
          <w:i/>
          <w:lang w:eastAsia="en-US"/>
        </w:rPr>
        <w:t>post hoc</w:t>
      </w:r>
      <w:r w:rsidR="0046470A" w:rsidRPr="008E5692">
        <w:rPr>
          <w:rFonts w:eastAsiaTheme="minorHAnsi"/>
          <w:lang w:eastAsia="en-US"/>
        </w:rPr>
        <w:t xml:space="preserve"> tests).  </w:t>
      </w:r>
      <w:proofErr w:type="gramStart"/>
      <w:r w:rsidR="0046470A" w:rsidRPr="008E5692">
        <w:rPr>
          <w:rFonts w:eastAsiaTheme="minorHAnsi"/>
          <w:lang w:eastAsia="en-US"/>
        </w:rPr>
        <w:t>p</w:t>
      </w:r>
      <w:proofErr w:type="gramEnd"/>
      <w:r w:rsidR="0046470A" w:rsidRPr="008E5692">
        <w:rPr>
          <w:rFonts w:eastAsiaTheme="minorHAnsi"/>
          <w:lang w:eastAsia="en-US"/>
        </w:rPr>
        <w:t xml:space="preserve"> &lt; 0.05 compared to all (#) other brain regions (one-way ANOVA (tissue as fixed factor) with </w:t>
      </w:r>
      <w:proofErr w:type="spellStart"/>
      <w:r w:rsidR="0046470A" w:rsidRPr="008E5692">
        <w:rPr>
          <w:rFonts w:eastAsiaTheme="minorHAnsi"/>
          <w:lang w:eastAsia="en-US"/>
        </w:rPr>
        <w:t>Bonferonni</w:t>
      </w:r>
      <w:proofErr w:type="spellEnd"/>
      <w:r w:rsidR="0046470A" w:rsidRPr="008E5692">
        <w:rPr>
          <w:rFonts w:eastAsiaTheme="minorHAnsi"/>
          <w:lang w:eastAsia="en-US"/>
        </w:rPr>
        <w:t xml:space="preserve"> </w:t>
      </w:r>
      <w:r w:rsidR="0046470A" w:rsidRPr="008E5692">
        <w:rPr>
          <w:rFonts w:eastAsiaTheme="minorHAnsi"/>
          <w:i/>
          <w:lang w:eastAsia="en-US"/>
        </w:rPr>
        <w:t>post hoc</w:t>
      </w:r>
      <w:r w:rsidR="0046470A" w:rsidRPr="008E5692">
        <w:rPr>
          <w:rFonts w:eastAsiaTheme="minorHAnsi"/>
          <w:lang w:eastAsia="en-US"/>
        </w:rPr>
        <w:t xml:space="preserve"> tests for each dose) * p &lt; 0.05 compared to 0 mg/kg (one-way ANOVA (dose as fixed factor) with </w:t>
      </w:r>
      <w:proofErr w:type="spellStart"/>
      <w:r w:rsidR="0046470A" w:rsidRPr="008E5692">
        <w:rPr>
          <w:rFonts w:eastAsiaTheme="minorHAnsi"/>
          <w:lang w:eastAsia="en-US"/>
        </w:rPr>
        <w:t>Bonferonni</w:t>
      </w:r>
      <w:proofErr w:type="spellEnd"/>
      <w:r w:rsidR="0046470A" w:rsidRPr="008E5692">
        <w:rPr>
          <w:rFonts w:eastAsiaTheme="minorHAnsi"/>
          <w:lang w:eastAsia="en-US"/>
        </w:rPr>
        <w:t xml:space="preserve"> </w:t>
      </w:r>
      <w:r w:rsidR="0046470A" w:rsidRPr="008E5692">
        <w:rPr>
          <w:rFonts w:eastAsiaTheme="minorHAnsi"/>
          <w:i/>
          <w:lang w:eastAsia="en-US"/>
        </w:rPr>
        <w:t>post hoc</w:t>
      </w:r>
      <w:r w:rsidR="0046470A" w:rsidRPr="008E5692">
        <w:rPr>
          <w:rFonts w:eastAsiaTheme="minorHAnsi"/>
          <w:lang w:eastAsia="en-US"/>
        </w:rPr>
        <w:t xml:space="preserve"> tests for each region). Mean ± SEM. Cerebellum (CB), caudate putamen (CP), hippocampus (HP), prefrontal cortex (PFC). </w:t>
      </w:r>
    </w:p>
    <w:p w:rsidR="003559FA" w:rsidRDefault="003559FA" w:rsidP="003559FA">
      <w:pPr>
        <w:overflowPunct/>
        <w:autoSpaceDE/>
        <w:autoSpaceDN/>
        <w:adjustRightInd/>
        <w:spacing w:after="200" w:line="240" w:lineRule="auto"/>
        <w:jc w:val="left"/>
        <w:textAlignment w:val="auto"/>
        <w:rPr>
          <w:rFonts w:eastAsiaTheme="minorHAnsi"/>
          <w:lang w:eastAsia="en-US"/>
        </w:rPr>
      </w:pPr>
    </w:p>
    <w:p w:rsidR="003559FA" w:rsidRDefault="003559FA" w:rsidP="003559FA">
      <w:pPr>
        <w:overflowPunct/>
        <w:autoSpaceDE/>
        <w:autoSpaceDN/>
        <w:adjustRightInd/>
        <w:spacing w:after="200" w:line="240" w:lineRule="auto"/>
        <w:jc w:val="left"/>
        <w:textAlignment w:val="auto"/>
        <w:rPr>
          <w:rFonts w:eastAsiaTheme="minorHAnsi"/>
          <w:lang w:eastAsia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36"/>
        <w:gridCol w:w="1011"/>
        <w:gridCol w:w="531"/>
        <w:gridCol w:w="921"/>
        <w:gridCol w:w="531"/>
        <w:gridCol w:w="1011"/>
        <w:gridCol w:w="531"/>
        <w:gridCol w:w="812"/>
        <w:gridCol w:w="902"/>
        <w:gridCol w:w="902"/>
      </w:tblGrid>
      <w:tr w:rsidR="0046470A" w:rsidRPr="003512D7" w:rsidTr="00751DD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ime*Do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os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6470A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onferonni</w:t>
            </w:r>
            <w:proofErr w:type="spellEnd"/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comparisons </w:t>
            </w:r>
          </w:p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with 0 mg/kg, </w:t>
            </w: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F (</w:t>
            </w:r>
            <w:proofErr w:type="spellStart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df</w:t>
            </w:r>
            <w:proofErr w:type="spellEnd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F (</w:t>
            </w:r>
            <w:proofErr w:type="spellStart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df</w:t>
            </w:r>
            <w:proofErr w:type="spellEnd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F (</w:t>
            </w:r>
            <w:proofErr w:type="spellStart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df</w:t>
            </w:r>
            <w:proofErr w:type="spellEnd"/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9 mg/kg</w:t>
            </w: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7.5 (2,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5 (6,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 (3,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 (2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 (6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 (3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audate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 (2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 (6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6 (3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1</w:t>
            </w: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5 (2,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 (6,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 (3,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e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 (2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 (6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2 (3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39</w:t>
            </w:r>
          </w:p>
        </w:tc>
      </w:tr>
      <w:tr w:rsidR="0046470A" w:rsidRPr="003512D7" w:rsidTr="00751D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Dorsal raphe nucle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 (2,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 (6,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7.6 (3,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0A" w:rsidRPr="003512D7" w:rsidRDefault="0046470A" w:rsidP="00751DDF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512D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.000</w:t>
            </w:r>
          </w:p>
        </w:tc>
      </w:tr>
    </w:tbl>
    <w:p w:rsidR="0046470A" w:rsidRPr="00F65042" w:rsidRDefault="0046470A" w:rsidP="0046470A">
      <w:pPr>
        <w:spacing w:line="240" w:lineRule="auto"/>
        <w:rPr>
          <w:b/>
        </w:rPr>
      </w:pPr>
    </w:p>
    <w:p w:rsidR="0046470A" w:rsidRPr="00F65042" w:rsidRDefault="003559FA" w:rsidP="0046470A">
      <w:pPr>
        <w:spacing w:line="240" w:lineRule="auto"/>
      </w:pPr>
      <w:r>
        <w:rPr>
          <w:b/>
        </w:rPr>
        <w:lastRenderedPageBreak/>
        <w:t xml:space="preserve">Supplementary </w:t>
      </w:r>
      <w:r w:rsidR="0046470A" w:rsidRPr="00F65042">
        <w:rPr>
          <w:b/>
        </w:rPr>
        <w:t xml:space="preserve">Table </w:t>
      </w:r>
      <w:proofErr w:type="gramStart"/>
      <w:r w:rsidR="0046470A" w:rsidRPr="00F65042">
        <w:rPr>
          <w:b/>
        </w:rPr>
        <w:t xml:space="preserve">1 </w:t>
      </w:r>
      <w:r w:rsidR="0046470A" w:rsidRPr="00F65042">
        <w:t xml:space="preserve"> Univariate</w:t>
      </w:r>
      <w:proofErr w:type="gramEnd"/>
      <w:r w:rsidR="0046470A" w:rsidRPr="00F65042">
        <w:t xml:space="preserve"> general linear model test results showing the effect of </w:t>
      </w:r>
      <w:r w:rsidR="0046470A">
        <w:t xml:space="preserve">time and dose of </w:t>
      </w:r>
      <w:r w:rsidR="0046470A" w:rsidRPr="00F65042">
        <w:t xml:space="preserve">acute </w:t>
      </w:r>
      <w:r w:rsidR="0046470A">
        <w:t>diazinon exposure (</w:t>
      </w:r>
      <w:r w:rsidR="0046470A" w:rsidRPr="00F65042">
        <w:t>i.p.) on adult rat butrylcholinesterase</w:t>
      </w:r>
      <w:r w:rsidR="0046470A">
        <w:t xml:space="preserve"> activity in different tissues. If there was an effect of dose </w:t>
      </w:r>
      <w:proofErr w:type="spellStart"/>
      <w:r w:rsidR="0046470A">
        <w:t>Bonferonni</w:t>
      </w:r>
      <w:proofErr w:type="spellEnd"/>
      <w:r w:rsidR="0046470A">
        <w:t xml:space="preserve"> </w:t>
      </w:r>
      <w:r w:rsidR="0046470A" w:rsidRPr="00DA04E1">
        <w:rPr>
          <w:i/>
        </w:rPr>
        <w:t>post hoc</w:t>
      </w:r>
      <w:r w:rsidR="0046470A">
        <w:t xml:space="preserve"> comparisons were made. </w:t>
      </w:r>
      <w:proofErr w:type="gramStart"/>
      <w:r w:rsidR="0046470A" w:rsidRPr="00F65042">
        <w:rPr>
          <w:i/>
        </w:rPr>
        <w:t>P</w:t>
      </w:r>
      <w:r w:rsidR="0046470A" w:rsidRPr="00F65042">
        <w:t xml:space="preserve"> &lt; 0.05 in bold.</w:t>
      </w:r>
      <w:proofErr w:type="gramEnd"/>
    </w:p>
    <w:p w:rsidR="0046470A" w:rsidRDefault="0046470A" w:rsidP="0046470A">
      <w:pPr>
        <w:overflowPunct/>
        <w:autoSpaceDE/>
        <w:autoSpaceDN/>
        <w:adjustRightInd/>
        <w:spacing w:after="200"/>
        <w:jc w:val="left"/>
        <w:textAlignment w:val="auto"/>
        <w:rPr>
          <w:rFonts w:eastAsiaTheme="minorHAnsi"/>
          <w:lang w:eastAsia="en-US"/>
        </w:rPr>
      </w:pPr>
    </w:p>
    <w:p w:rsidR="0046470A" w:rsidRDefault="0046470A" w:rsidP="0046470A">
      <w:pPr>
        <w:overflowPunct/>
        <w:autoSpaceDE/>
        <w:autoSpaceDN/>
        <w:adjustRightInd/>
        <w:spacing w:after="200"/>
        <w:jc w:val="left"/>
        <w:textAlignment w:val="auto"/>
        <w:rPr>
          <w:rFonts w:eastAsiaTheme="minorHAnsi"/>
          <w:lang w:eastAsia="en-US"/>
        </w:rPr>
      </w:pPr>
    </w:p>
    <w:p w:rsidR="0046470A" w:rsidRPr="00A5775F" w:rsidRDefault="0046470A" w:rsidP="0046470A">
      <w:pPr>
        <w:overflowPunct/>
        <w:autoSpaceDE/>
        <w:autoSpaceDN/>
        <w:adjustRightInd/>
        <w:spacing w:after="200"/>
        <w:jc w:val="left"/>
        <w:textAlignment w:val="auto"/>
        <w:rPr>
          <w:rFonts w:eastAsiaTheme="minorHAnsi"/>
          <w:lang w:eastAsia="en-US"/>
        </w:rPr>
      </w:pPr>
      <w:r w:rsidRPr="00A5775F">
        <w:rPr>
          <w:rFonts w:eastAsiaTheme="minorHAnsi"/>
          <w:noProof/>
          <w:lang w:eastAsia="zh-CN"/>
        </w:rPr>
        <w:drawing>
          <wp:inline distT="0" distB="0" distL="0" distR="0" wp14:anchorId="5C04B035" wp14:editId="3AE8CE0D">
            <wp:extent cx="1847850" cy="274320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6470A" w:rsidRPr="00A5775F" w:rsidRDefault="003559FA" w:rsidP="007E1FB8">
      <w:pPr>
        <w:overflowPunct/>
        <w:autoSpaceDE/>
        <w:autoSpaceDN/>
        <w:adjustRightInd/>
        <w:spacing w:after="200" w:line="240" w:lineRule="auto"/>
        <w:textAlignment w:val="auto"/>
        <w:rPr>
          <w:rFonts w:eastAsiaTheme="minorHAnsi"/>
          <w:lang w:eastAsia="en-US"/>
        </w:rPr>
      </w:pPr>
      <w:proofErr w:type="gramStart"/>
      <w:r>
        <w:rPr>
          <w:rFonts w:eastAsiaTheme="minorHAnsi"/>
          <w:b/>
          <w:lang w:eastAsia="en-US"/>
        </w:rPr>
        <w:t xml:space="preserve">Supplementary </w:t>
      </w:r>
      <w:r w:rsidR="0046470A">
        <w:rPr>
          <w:rFonts w:eastAsiaTheme="minorHAnsi"/>
          <w:b/>
          <w:lang w:eastAsia="en-US"/>
        </w:rPr>
        <w:t>Figure 2</w:t>
      </w:r>
      <w:r w:rsidR="0046470A" w:rsidRPr="00A5775F">
        <w:rPr>
          <w:rFonts w:eastAsiaTheme="minorHAnsi"/>
          <w:b/>
          <w:lang w:eastAsia="en-US"/>
        </w:rPr>
        <w:t>.</w:t>
      </w:r>
      <w:proofErr w:type="gramEnd"/>
      <w:r w:rsidR="0046470A">
        <w:rPr>
          <w:rFonts w:eastAsiaTheme="minorHAnsi"/>
          <w:lang w:eastAsia="en-US"/>
        </w:rPr>
        <w:t xml:space="preserve"> </w:t>
      </w:r>
      <w:proofErr w:type="gramStart"/>
      <w:r w:rsidR="0046470A">
        <w:rPr>
          <w:rFonts w:eastAsiaTheme="minorHAnsi"/>
          <w:lang w:eastAsia="en-US"/>
        </w:rPr>
        <w:t>Inhibitory r</w:t>
      </w:r>
      <w:r w:rsidR="0046470A" w:rsidRPr="00A5775F">
        <w:rPr>
          <w:rFonts w:eastAsiaTheme="minorHAnsi"/>
          <w:lang w:eastAsia="en-US"/>
        </w:rPr>
        <w:t xml:space="preserve">esponse </w:t>
      </w:r>
      <w:r w:rsidR="0046470A" w:rsidRPr="00A5775F">
        <w:rPr>
          <w:rFonts w:eastAsiaTheme="minorHAnsi"/>
          <w:noProof/>
        </w:rPr>
        <w:t xml:space="preserve">of rat dorsal raphe neurones in </w:t>
      </w:r>
      <w:r w:rsidR="0046470A" w:rsidRPr="00A5775F">
        <w:rPr>
          <w:rFonts w:eastAsiaTheme="minorHAnsi"/>
          <w:i/>
          <w:noProof/>
        </w:rPr>
        <w:t>in vitro</w:t>
      </w:r>
      <w:r w:rsidR="0046470A" w:rsidRPr="00A5775F">
        <w:rPr>
          <w:rFonts w:eastAsiaTheme="minorHAnsi"/>
          <w:noProof/>
        </w:rPr>
        <w:t xml:space="preserve"> slices </w:t>
      </w:r>
      <w:r w:rsidR="0046470A" w:rsidRPr="00A5775F">
        <w:rPr>
          <w:rFonts w:eastAsiaTheme="minorHAnsi"/>
          <w:lang w:eastAsia="en-US"/>
        </w:rPr>
        <w:t>to 25 µM</w:t>
      </w:r>
      <w:r w:rsidR="0046470A">
        <w:rPr>
          <w:rFonts w:eastAsiaTheme="minorHAnsi"/>
          <w:lang w:eastAsia="en-US"/>
        </w:rPr>
        <w:t xml:space="preserve"> 5-HT, </w:t>
      </w:r>
      <w:r w:rsidR="0046470A" w:rsidRPr="00A5775F">
        <w:rPr>
          <w:rFonts w:eastAsiaTheme="minorHAnsi"/>
          <w:noProof/>
        </w:rPr>
        <w:t xml:space="preserve">one day after acute </w:t>
      </w:r>
      <w:r w:rsidR="0046470A" w:rsidRPr="00A5775F">
        <w:rPr>
          <w:rFonts w:eastAsiaTheme="minorHAnsi"/>
          <w:i/>
          <w:noProof/>
        </w:rPr>
        <w:t>in vivo</w:t>
      </w:r>
      <w:r w:rsidR="0046470A" w:rsidRPr="00A5775F">
        <w:rPr>
          <w:rFonts w:eastAsiaTheme="minorHAnsi"/>
          <w:noProof/>
        </w:rPr>
        <w:t xml:space="preserve"> </w:t>
      </w:r>
      <w:r w:rsidR="0046470A" w:rsidRPr="00A5775F">
        <w:rPr>
          <w:rFonts w:eastAsiaTheme="minorHAnsi"/>
          <w:lang w:eastAsia="en-US"/>
        </w:rPr>
        <w:t>exposure to vehicle or diazinon (39 mg/kg i.p.)</w:t>
      </w:r>
      <w:r w:rsidR="0046470A">
        <w:rPr>
          <w:rFonts w:eastAsiaTheme="minorHAnsi"/>
          <w:lang w:eastAsia="en-US"/>
        </w:rPr>
        <w:t>.</w:t>
      </w:r>
      <w:proofErr w:type="gramEnd"/>
      <w:r w:rsidR="0046470A">
        <w:rPr>
          <w:rFonts w:eastAsiaTheme="minorHAnsi"/>
          <w:lang w:eastAsia="en-US"/>
        </w:rPr>
        <w:t xml:space="preserve"> The reduction in the inhibitory response to 2 minute application of 5-HT following diazinon exposure approached significance</w:t>
      </w:r>
      <w:r w:rsidR="0046470A" w:rsidRPr="00A5775F">
        <w:rPr>
          <w:rFonts w:eastAsiaTheme="minorHAnsi"/>
          <w:lang w:eastAsia="en-US"/>
        </w:rPr>
        <w:t xml:space="preserve"> (</w:t>
      </w:r>
      <w:r w:rsidR="0046470A">
        <w:rPr>
          <w:rFonts w:eastAsiaTheme="minorHAnsi"/>
          <w:lang w:eastAsia="en-US"/>
        </w:rPr>
        <w:t xml:space="preserve">vehicle </w:t>
      </w:r>
      <w:r w:rsidR="0046470A" w:rsidRPr="00A5775F">
        <w:rPr>
          <w:rFonts w:eastAsiaTheme="minorHAnsi"/>
          <w:i/>
          <w:lang w:eastAsia="en-US"/>
        </w:rPr>
        <w:t>n</w:t>
      </w:r>
      <w:r w:rsidR="0046470A" w:rsidRPr="00A5775F">
        <w:rPr>
          <w:rFonts w:eastAsiaTheme="minorHAnsi"/>
          <w:lang w:eastAsia="en-US"/>
        </w:rPr>
        <w:t xml:space="preserve"> = 23, </w:t>
      </w:r>
      <w:r w:rsidR="0046470A">
        <w:rPr>
          <w:rFonts w:eastAsiaTheme="minorHAnsi"/>
          <w:lang w:eastAsia="en-US"/>
        </w:rPr>
        <w:t xml:space="preserve">diazinon </w:t>
      </w:r>
      <w:r w:rsidR="0046470A" w:rsidRPr="00A5775F">
        <w:rPr>
          <w:rFonts w:eastAsiaTheme="minorHAnsi"/>
          <w:i/>
          <w:lang w:eastAsia="en-US"/>
        </w:rPr>
        <w:t>n</w:t>
      </w:r>
      <w:r w:rsidR="0046470A" w:rsidRPr="00A5775F">
        <w:rPr>
          <w:rFonts w:eastAsiaTheme="minorHAnsi"/>
          <w:lang w:eastAsia="en-US"/>
        </w:rPr>
        <w:t xml:space="preserve"> = 20</w:t>
      </w:r>
      <w:r w:rsidR="0046470A">
        <w:rPr>
          <w:rFonts w:eastAsiaTheme="minorHAnsi"/>
          <w:lang w:eastAsia="en-US"/>
        </w:rPr>
        <w:t>;</w:t>
      </w:r>
      <w:r w:rsidR="0046470A" w:rsidRPr="00A5775F">
        <w:rPr>
          <w:rFonts w:eastAsiaTheme="minorHAnsi"/>
          <w:lang w:eastAsia="en-US"/>
        </w:rPr>
        <w:t xml:space="preserve"> U = 154, p = 0.06</w:t>
      </w:r>
      <w:r w:rsidR="0046470A">
        <w:rPr>
          <w:rFonts w:eastAsiaTheme="minorHAnsi"/>
          <w:lang w:eastAsia="en-US"/>
        </w:rPr>
        <w:t xml:space="preserve">; </w:t>
      </w:r>
      <w:r w:rsidR="0046470A" w:rsidRPr="00A5775F">
        <w:rPr>
          <w:rFonts w:eastAsiaTheme="minorHAnsi"/>
          <w:lang w:eastAsia="en-US"/>
        </w:rPr>
        <w:t>quartiles ± min/max)</w:t>
      </w:r>
      <w:r w:rsidR="0046470A">
        <w:rPr>
          <w:rFonts w:eastAsiaTheme="minorHAnsi"/>
          <w:lang w:eastAsia="en-US"/>
        </w:rPr>
        <w:t xml:space="preserve">. </w:t>
      </w:r>
      <w:r w:rsidR="0046470A" w:rsidRPr="00A5775F">
        <w:rPr>
          <w:rFonts w:eastAsiaTheme="minorHAnsi"/>
          <w:lang w:eastAsia="en-US"/>
        </w:rPr>
        <w:t xml:space="preserve"> </w:t>
      </w:r>
    </w:p>
    <w:p w:rsidR="0046470A" w:rsidRPr="008E5692" w:rsidRDefault="0046470A" w:rsidP="007E1FB8">
      <w:pPr>
        <w:overflowPunct/>
        <w:autoSpaceDE/>
        <w:autoSpaceDN/>
        <w:adjustRightInd/>
        <w:spacing w:after="200" w:line="240" w:lineRule="auto"/>
        <w:textAlignment w:val="auto"/>
        <w:rPr>
          <w:rFonts w:eastAsiaTheme="minorHAnsi"/>
          <w:lang w:eastAsia="en-US"/>
        </w:rPr>
      </w:pPr>
    </w:p>
    <w:p w:rsidR="0046470A" w:rsidRPr="002004CD" w:rsidRDefault="0046470A" w:rsidP="0046470A">
      <w:pPr>
        <w:overflowPunct/>
        <w:autoSpaceDE/>
        <w:autoSpaceDN/>
        <w:adjustRightInd/>
        <w:jc w:val="left"/>
        <w:textAlignment w:val="auto"/>
        <w:rPr>
          <w:noProof/>
        </w:rPr>
      </w:pPr>
    </w:p>
    <w:sectPr w:rsidR="0046470A" w:rsidRPr="002004CD" w:rsidSect="0046470A">
      <w:foot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70A" w:rsidRDefault="0046470A" w:rsidP="0046470A">
      <w:pPr>
        <w:spacing w:line="240" w:lineRule="auto"/>
      </w:pPr>
      <w:r>
        <w:separator/>
      </w:r>
    </w:p>
  </w:endnote>
  <w:endnote w:type="continuationSeparator" w:id="0">
    <w:p w:rsidR="0046470A" w:rsidRDefault="0046470A" w:rsidP="00464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470A" w:rsidRDefault="0046470A" w:rsidP="0046470A">
    <w:pPr>
      <w:pStyle w:val="Footer"/>
    </w:pPr>
    <w:proofErr w:type="spellStart"/>
    <w:r>
      <w:t>S.J.Judge</w:t>
    </w:r>
    <w:proofErr w:type="spellEnd"/>
    <w:r>
      <w:t xml:space="preserve"> et al., </w:t>
    </w:r>
    <w:proofErr w:type="spellStart"/>
    <w:r>
      <w:t>Chemico</w:t>
    </w:r>
    <w:proofErr w:type="spellEnd"/>
    <w:r>
      <w:t>-Biological Interactions – Mechanism for the acute effects of organophosphate pesticides on the adult 5-HT system</w:t>
    </w:r>
  </w:p>
  <w:p w:rsidR="002774A6" w:rsidRDefault="005C3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70A" w:rsidRDefault="0046470A" w:rsidP="0046470A">
      <w:pPr>
        <w:spacing w:line="240" w:lineRule="auto"/>
      </w:pPr>
      <w:r>
        <w:separator/>
      </w:r>
    </w:p>
  </w:footnote>
  <w:footnote w:type="continuationSeparator" w:id="0">
    <w:p w:rsidR="0046470A" w:rsidRDefault="0046470A" w:rsidP="004647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cumentProtection w:edit="readOnly" w:enforcement="1" w:cryptProviderType="rsaFull" w:cryptAlgorithmClass="hash" w:cryptAlgorithmType="typeAny" w:cryptAlgorithmSid="4" w:cryptSpinCount="100000" w:hash="kZFvzgLje5C9EdBNfOlOlnzpomA=" w:salt="E+reKSqubpfnJjCpf6/Mm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0A"/>
    <w:rsid w:val="003559FA"/>
    <w:rsid w:val="0046470A"/>
    <w:rsid w:val="005C3567"/>
    <w:rsid w:val="007E1FB8"/>
    <w:rsid w:val="00E5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70A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Calibri" w:hAnsi="Times New Roman" w:cs="Times New Roman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7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47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70A"/>
    <w:rPr>
      <w:rFonts w:ascii="Times New Roman" w:eastAsia="Calibri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7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70A"/>
    <w:rPr>
      <w:rFonts w:ascii="Tahoma" w:eastAsia="Calibri" w:hAnsi="Tahoma" w:cs="Tahoma"/>
      <w:sz w:val="16"/>
      <w:szCs w:val="1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7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46470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470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70A"/>
    <w:rPr>
      <w:rFonts w:ascii="Times New Roman" w:eastAsia="Calibri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70A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Calibri" w:hAnsi="Times New Roman" w:cs="Times New Roman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7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47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70A"/>
    <w:rPr>
      <w:rFonts w:ascii="Times New Roman" w:eastAsia="Calibri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7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70A"/>
    <w:rPr>
      <w:rFonts w:ascii="Tahoma" w:eastAsia="Calibri" w:hAnsi="Tahoma" w:cs="Tahoma"/>
      <w:sz w:val="16"/>
      <w:szCs w:val="1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7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46470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470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70A"/>
    <w:rPr>
      <w:rFonts w:ascii="Times New Roman" w:eastAsia="Calibri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.j.judge@ncl.ac.uk" TargetMode="External"/><Relationship Id="rId12" Type="http://schemas.openxmlformats.org/officeDocument/2006/relationships/chart" Target="charts/chart5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tower3\home15\nsjj4\Research\Organophopsphates\CHE%20PROFILE%20PAPER\Final%20data%20for%20paper\Data%20for%20CHE%20PROFILE%20paper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\\tower3\home15\nsjj4\Research\Organophopsphates\CHE%20PROFILE%20PAPER\Final%20data%20for%20paper\Data%20for%20CHE%20PROFILE%20paper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tower3\home15\nsjj4\Research\Organophopsphates\CHE%20PROFILE%20PAPER\Final%20data%20for%20paper\Data%20for%20CHE%20PROFILE%20paper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tower3\home15\nsjj4\Research\Organophopsphates\CHE%20PROFILE%20PAPER\Final%20data%20for%20paper\Data%20for%20CHE%20PROFILE%20paper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\\tower3\home15\nsjj4\Research\Organophopsphates\Electrophys\In%20vivo%20OP\Final%20in%20vivo%20OP%20analysis%20for%20paper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8553718547873569"/>
          <c:y val="8.8437591134441704E-2"/>
          <c:w val="0.70303853316683995"/>
          <c:h val="0.79558253135024548"/>
        </c:manualLayout>
      </c:layout>
      <c:barChart>
        <c:barDir val="col"/>
        <c:grouping val="clustered"/>
        <c:varyColors val="0"/>
        <c:ser>
          <c:idx val="0"/>
          <c:order val="0"/>
          <c:tx>
            <c:v>AChE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ntrol data'!$C$15:$C$19</c:f>
                <c:numCache>
                  <c:formatCode>General</c:formatCode>
                  <c:ptCount val="5"/>
                  <c:pt idx="0">
                    <c:v>4.8629144610751505</c:v>
                  </c:pt>
                  <c:pt idx="1">
                    <c:v>37.978434280050969</c:v>
                  </c:pt>
                  <c:pt idx="2">
                    <c:v>4.0992329847075677</c:v>
                  </c:pt>
                  <c:pt idx="3">
                    <c:v>2.6796805091598279</c:v>
                  </c:pt>
                  <c:pt idx="4">
                    <c:v>35.423602824031803</c:v>
                  </c:pt>
                </c:numCache>
              </c:numRef>
            </c:plus>
            <c:minus>
              <c:numRef>
                <c:f>'Control data'!$C$15:$C$19</c:f>
                <c:numCache>
                  <c:formatCode>General</c:formatCode>
                  <c:ptCount val="5"/>
                  <c:pt idx="0">
                    <c:v>4.8629144610751505</c:v>
                  </c:pt>
                  <c:pt idx="1">
                    <c:v>37.978434280050969</c:v>
                  </c:pt>
                  <c:pt idx="2">
                    <c:v>4.0992329847075677</c:v>
                  </c:pt>
                  <c:pt idx="3">
                    <c:v>2.6796805091598279</c:v>
                  </c:pt>
                  <c:pt idx="4">
                    <c:v>35.423602824031803</c:v>
                  </c:pt>
                </c:numCache>
              </c:numRef>
            </c:minus>
          </c:errBars>
          <c:cat>
            <c:strRef>
              <c:f>'Control data'!$B$5:$B$9</c:f>
              <c:strCache>
                <c:ptCount val="5"/>
                <c:pt idx="0">
                  <c:v>CB</c:v>
                </c:pt>
                <c:pt idx="1">
                  <c:v>CP</c:v>
                </c:pt>
                <c:pt idx="2">
                  <c:v>HP</c:v>
                </c:pt>
                <c:pt idx="3">
                  <c:v>PFC</c:v>
                </c:pt>
                <c:pt idx="4">
                  <c:v>DRN</c:v>
                </c:pt>
              </c:strCache>
            </c:strRef>
          </c:cat>
          <c:val>
            <c:numRef>
              <c:f>'Control data'!$C$5:$C$9</c:f>
              <c:numCache>
                <c:formatCode>General</c:formatCode>
                <c:ptCount val="5"/>
                <c:pt idx="0">
                  <c:v>84.268445855514628</c:v>
                </c:pt>
                <c:pt idx="1">
                  <c:v>836.2926719544048</c:v>
                </c:pt>
                <c:pt idx="2">
                  <c:v>131.26332133831198</c:v>
                </c:pt>
                <c:pt idx="3">
                  <c:v>109.39563825773931</c:v>
                </c:pt>
                <c:pt idx="4">
                  <c:v>418.09751458551358</c:v>
                </c:pt>
              </c:numCache>
            </c:numRef>
          </c:val>
        </c:ser>
        <c:ser>
          <c:idx val="1"/>
          <c:order val="1"/>
          <c:tx>
            <c:v>BChE</c:v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ntrol data'!$F$15:$F$19</c:f>
                <c:numCache>
                  <c:formatCode>General</c:formatCode>
                  <c:ptCount val="5"/>
                  <c:pt idx="0">
                    <c:v>4.5468207431041563</c:v>
                  </c:pt>
                  <c:pt idx="1">
                    <c:v>1.9357565665481464</c:v>
                  </c:pt>
                  <c:pt idx="2">
                    <c:v>3.7272994707944154</c:v>
                  </c:pt>
                  <c:pt idx="3">
                    <c:v>1.9400179341638484</c:v>
                  </c:pt>
                  <c:pt idx="4">
                    <c:v>20.44076181848488</c:v>
                  </c:pt>
                </c:numCache>
              </c:numRef>
            </c:plus>
            <c:minus>
              <c:numRef>
                <c:f>'Control data'!$F$15:$F$19</c:f>
                <c:numCache>
                  <c:formatCode>General</c:formatCode>
                  <c:ptCount val="5"/>
                  <c:pt idx="0">
                    <c:v>4.5468207431041563</c:v>
                  </c:pt>
                  <c:pt idx="1">
                    <c:v>1.9357565665481464</c:v>
                  </c:pt>
                  <c:pt idx="2">
                    <c:v>3.7272994707944154</c:v>
                  </c:pt>
                  <c:pt idx="3">
                    <c:v>1.9400179341638484</c:v>
                  </c:pt>
                  <c:pt idx="4">
                    <c:v>20.44076181848488</c:v>
                  </c:pt>
                </c:numCache>
              </c:numRef>
            </c:minus>
          </c:errBars>
          <c:cat>
            <c:strRef>
              <c:f>'Control data'!$B$5:$B$9</c:f>
              <c:strCache>
                <c:ptCount val="5"/>
                <c:pt idx="0">
                  <c:v>CB</c:v>
                </c:pt>
                <c:pt idx="1">
                  <c:v>CP</c:v>
                </c:pt>
                <c:pt idx="2">
                  <c:v>HP</c:v>
                </c:pt>
                <c:pt idx="3">
                  <c:v>PFC</c:v>
                </c:pt>
                <c:pt idx="4">
                  <c:v>DRN</c:v>
                </c:pt>
              </c:strCache>
            </c:strRef>
          </c:cat>
          <c:val>
            <c:numRef>
              <c:f>'Control data'!$F$5:$F$9</c:f>
              <c:numCache>
                <c:formatCode>General</c:formatCode>
                <c:ptCount val="5"/>
                <c:pt idx="0">
                  <c:v>57.543791457707727</c:v>
                </c:pt>
                <c:pt idx="1">
                  <c:v>31.524911932780487</c:v>
                </c:pt>
                <c:pt idx="2">
                  <c:v>33.318518363674585</c:v>
                </c:pt>
                <c:pt idx="3">
                  <c:v>32.260061541670709</c:v>
                </c:pt>
                <c:pt idx="4">
                  <c:v>149.510926113425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801536"/>
        <c:axId val="138803072"/>
      </c:barChart>
      <c:catAx>
        <c:axId val="1388015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0"/>
          <a:lstStyle/>
          <a:p>
            <a:pPr>
              <a:defRPr/>
            </a:pPr>
            <a:endParaRPr lang="en-US"/>
          </a:p>
        </c:txPr>
        <c:crossAx val="138803072"/>
        <c:crosses val="autoZero"/>
        <c:auto val="1"/>
        <c:lblAlgn val="ctr"/>
        <c:lblOffset val="100"/>
        <c:noMultiLvlLbl val="0"/>
      </c:catAx>
      <c:valAx>
        <c:axId val="138803072"/>
        <c:scaling>
          <c:orientation val="minMax"/>
          <c:max val="1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Activity</a:t>
                </a:r>
                <a:r>
                  <a:rPr lang="en-GB" baseline="0"/>
                  <a:t> (nmol/min/mg/protien)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8801536"/>
        <c:crosses val="autoZero"/>
        <c:crossBetween val="between"/>
        <c:majorUnit val="20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7408419343973878"/>
          <c:y val="6.4430956547098434E-2"/>
          <c:w val="0.20081998732194456"/>
          <c:h val="0.1674343832021005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912182029877808"/>
          <c:y val="0.1023264800233306"/>
          <c:w val="0.76648392635131168"/>
          <c:h val="0.78169364246135964"/>
        </c:manualLayout>
      </c:layout>
      <c:barChart>
        <c:barDir val="col"/>
        <c:grouping val="clustered"/>
        <c:varyColors val="0"/>
        <c:ser>
          <c:idx val="0"/>
          <c:order val="0"/>
          <c:tx>
            <c:v>0 mg/kg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O$45:$O$50</c:f>
                <c:numCache>
                  <c:formatCode>General</c:formatCode>
                  <c:ptCount val="6"/>
                  <c:pt idx="0">
                    <c:v>2.6938198364282369</c:v>
                  </c:pt>
                  <c:pt idx="1">
                    <c:v>7.9075143358332962</c:v>
                  </c:pt>
                  <c:pt idx="2">
                    <c:v>6.1452589414226537</c:v>
                  </c:pt>
                  <c:pt idx="3">
                    <c:v>11.193091503887144</c:v>
                  </c:pt>
                  <c:pt idx="4">
                    <c:v>6.0062474741915173</c:v>
                  </c:pt>
                  <c:pt idx="5">
                    <c:v>13.672750380257447</c:v>
                  </c:pt>
                </c:numCache>
              </c:numRef>
            </c:plus>
            <c:minus>
              <c:numRef>
                <c:f>'% change acute data with graphs'!$O$45:$O$50</c:f>
                <c:numCache>
                  <c:formatCode>General</c:formatCode>
                  <c:ptCount val="6"/>
                  <c:pt idx="0">
                    <c:v>2.6938198364282369</c:v>
                  </c:pt>
                  <c:pt idx="1">
                    <c:v>7.9075143358332962</c:v>
                  </c:pt>
                  <c:pt idx="2">
                    <c:v>6.1452589414226537</c:v>
                  </c:pt>
                  <c:pt idx="3">
                    <c:v>11.193091503887144</c:v>
                  </c:pt>
                  <c:pt idx="4">
                    <c:v>6.0062474741915173</c:v>
                  </c:pt>
                  <c:pt idx="5">
                    <c:v>13.672750380257447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O$37:$O$42</c:f>
              <c:numCache>
                <c:formatCode>General</c:formatCode>
                <c:ptCount val="6"/>
                <c:pt idx="0">
                  <c:v>100.00085851702023</c:v>
                </c:pt>
                <c:pt idx="1">
                  <c:v>100.07615905688297</c:v>
                </c:pt>
                <c:pt idx="2">
                  <c:v>100.07908550089041</c:v>
                </c:pt>
                <c:pt idx="3">
                  <c:v>100.05561070172546</c:v>
                </c:pt>
                <c:pt idx="4">
                  <c:v>99.876351522200267</c:v>
                </c:pt>
                <c:pt idx="5">
                  <c:v>100.00730843707368</c:v>
                </c:pt>
              </c:numCache>
            </c:numRef>
          </c:val>
        </c:ser>
        <c:ser>
          <c:idx val="1"/>
          <c:order val="1"/>
          <c:tx>
            <c:v>1.3 mg/kg</c:v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P$45:$P$50</c:f>
                <c:numCache>
                  <c:formatCode>General</c:formatCode>
                  <c:ptCount val="6"/>
                  <c:pt idx="0">
                    <c:v>3.2832883048965056</c:v>
                  </c:pt>
                  <c:pt idx="1">
                    <c:v>7.8003425699902005</c:v>
                  </c:pt>
                  <c:pt idx="2">
                    <c:v>4.5956591988565494</c:v>
                  </c:pt>
                  <c:pt idx="3">
                    <c:v>5.8520879550023679</c:v>
                  </c:pt>
                  <c:pt idx="4">
                    <c:v>4.6166625824335208</c:v>
                  </c:pt>
                  <c:pt idx="5">
                    <c:v>8.042166119731025</c:v>
                  </c:pt>
                </c:numCache>
              </c:numRef>
            </c:plus>
            <c:minus>
              <c:numRef>
                <c:f>'% change acute data with graphs'!$P$45:$P$50</c:f>
                <c:numCache>
                  <c:formatCode>General</c:formatCode>
                  <c:ptCount val="6"/>
                  <c:pt idx="0">
                    <c:v>3.2832883048965056</c:v>
                  </c:pt>
                  <c:pt idx="1">
                    <c:v>7.8003425699902005</c:v>
                  </c:pt>
                  <c:pt idx="2">
                    <c:v>4.5956591988565494</c:v>
                  </c:pt>
                  <c:pt idx="3">
                    <c:v>5.8520879550023679</c:v>
                  </c:pt>
                  <c:pt idx="4">
                    <c:v>4.6166625824335208</c:v>
                  </c:pt>
                  <c:pt idx="5">
                    <c:v>8.042166119731025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P$37:$P$42</c:f>
              <c:numCache>
                <c:formatCode>General</c:formatCode>
                <c:ptCount val="6"/>
                <c:pt idx="0">
                  <c:v>98.798931502934877</c:v>
                </c:pt>
                <c:pt idx="1">
                  <c:v>94.373460661794113</c:v>
                </c:pt>
                <c:pt idx="2">
                  <c:v>94.084188725960786</c:v>
                </c:pt>
                <c:pt idx="3">
                  <c:v>104.75967526710576</c:v>
                </c:pt>
                <c:pt idx="4">
                  <c:v>84.946548364985603</c:v>
                </c:pt>
                <c:pt idx="5">
                  <c:v>91.417542873531559</c:v>
                </c:pt>
              </c:numCache>
            </c:numRef>
          </c:val>
        </c:ser>
        <c:ser>
          <c:idx val="2"/>
          <c:order val="2"/>
          <c:tx>
            <c:v>13 mg/kg</c:v>
          </c:tx>
          <c:spPr>
            <a:solidFill>
              <a:schemeClr val="bg1">
                <a:lumMod val="6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Q$45:$Q$50</c:f>
                <c:numCache>
                  <c:formatCode>General</c:formatCode>
                  <c:ptCount val="6"/>
                  <c:pt idx="0">
                    <c:v>2.7953288881423979</c:v>
                  </c:pt>
                  <c:pt idx="1">
                    <c:v>10.131099917650335</c:v>
                  </c:pt>
                  <c:pt idx="2">
                    <c:v>4.4247793273916294</c:v>
                  </c:pt>
                  <c:pt idx="3">
                    <c:v>7.8159092035035815</c:v>
                  </c:pt>
                  <c:pt idx="4">
                    <c:v>4.8001242729335756</c:v>
                  </c:pt>
                  <c:pt idx="5">
                    <c:v>4.4988067525188402</c:v>
                  </c:pt>
                </c:numCache>
              </c:numRef>
            </c:plus>
            <c:minus>
              <c:numRef>
                <c:f>'% change acute data with graphs'!$Q$45:$Q$50</c:f>
                <c:numCache>
                  <c:formatCode>General</c:formatCode>
                  <c:ptCount val="6"/>
                  <c:pt idx="0">
                    <c:v>2.7953288881423979</c:v>
                  </c:pt>
                  <c:pt idx="1">
                    <c:v>10.131099917650335</c:v>
                  </c:pt>
                  <c:pt idx="2">
                    <c:v>4.4247793273916294</c:v>
                  </c:pt>
                  <c:pt idx="3">
                    <c:v>7.8159092035035815</c:v>
                  </c:pt>
                  <c:pt idx="4">
                    <c:v>4.8001242729335756</c:v>
                  </c:pt>
                  <c:pt idx="5">
                    <c:v>4.4988067525188402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Q$37:$Q$42</c:f>
              <c:numCache>
                <c:formatCode>General</c:formatCode>
                <c:ptCount val="6"/>
                <c:pt idx="0">
                  <c:v>91.113500899341176</c:v>
                </c:pt>
                <c:pt idx="1">
                  <c:v>112.9546279229122</c:v>
                </c:pt>
                <c:pt idx="2">
                  <c:v>90.101283125938792</c:v>
                </c:pt>
                <c:pt idx="3">
                  <c:v>101.4987969530134</c:v>
                </c:pt>
                <c:pt idx="4">
                  <c:v>80.252317691024089</c:v>
                </c:pt>
                <c:pt idx="5">
                  <c:v>60.961602085107984</c:v>
                </c:pt>
              </c:numCache>
            </c:numRef>
          </c:val>
        </c:ser>
        <c:ser>
          <c:idx val="3"/>
          <c:order val="3"/>
          <c:tx>
            <c:v>39 mg/kg</c:v>
          </c:tx>
          <c:spPr>
            <a:solidFill>
              <a:prstClr val="black">
                <a:lumMod val="50000"/>
                <a:lumOff val="50000"/>
              </a:prst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R$45:$R$50</c:f>
                <c:numCache>
                  <c:formatCode>General</c:formatCode>
                  <c:ptCount val="6"/>
                  <c:pt idx="0">
                    <c:v>1.5945203560326198</c:v>
                  </c:pt>
                  <c:pt idx="1">
                    <c:v>5.4873913947150328</c:v>
                  </c:pt>
                  <c:pt idx="2">
                    <c:v>5.307096274212225</c:v>
                  </c:pt>
                  <c:pt idx="3">
                    <c:v>16.060549430719018</c:v>
                  </c:pt>
                  <c:pt idx="4">
                    <c:v>9.910754393552482</c:v>
                  </c:pt>
                  <c:pt idx="5">
                    <c:v>1.9536128558232453</c:v>
                  </c:pt>
                </c:numCache>
              </c:numRef>
            </c:plus>
            <c:minus>
              <c:numRef>
                <c:f>'% change acute data with graphs'!$R$45:$R$50</c:f>
                <c:numCache>
                  <c:formatCode>General</c:formatCode>
                  <c:ptCount val="6"/>
                  <c:pt idx="0">
                    <c:v>1.5945203560326198</c:v>
                  </c:pt>
                  <c:pt idx="1">
                    <c:v>5.4873913947150328</c:v>
                  </c:pt>
                  <c:pt idx="2">
                    <c:v>5.307096274212225</c:v>
                  </c:pt>
                  <c:pt idx="3">
                    <c:v>16.060549430719018</c:v>
                  </c:pt>
                  <c:pt idx="4">
                    <c:v>9.910754393552482</c:v>
                  </c:pt>
                  <c:pt idx="5">
                    <c:v>1.9536128558232453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R$37:$R$42</c:f>
              <c:numCache>
                <c:formatCode>General</c:formatCode>
                <c:ptCount val="6"/>
                <c:pt idx="0">
                  <c:v>92.51386865180946</c:v>
                </c:pt>
                <c:pt idx="1">
                  <c:v>91.429525716148603</c:v>
                </c:pt>
                <c:pt idx="2">
                  <c:v>81.316619018420383</c:v>
                </c:pt>
                <c:pt idx="3">
                  <c:v>118.06836453528759</c:v>
                </c:pt>
                <c:pt idx="4">
                  <c:v>91.158848728652714</c:v>
                </c:pt>
                <c:pt idx="5">
                  <c:v>40.8746980185214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856704"/>
        <c:axId val="138964992"/>
      </c:barChart>
      <c:catAx>
        <c:axId val="138856704"/>
        <c:scaling>
          <c:orientation val="minMax"/>
        </c:scaling>
        <c:delete val="0"/>
        <c:axPos val="b"/>
        <c:majorTickMark val="out"/>
        <c:minorTickMark val="none"/>
        <c:tickLblPos val="nextTo"/>
        <c:crossAx val="138964992"/>
        <c:crosses val="autoZero"/>
        <c:auto val="1"/>
        <c:lblAlgn val="ctr"/>
        <c:lblOffset val="100"/>
        <c:noMultiLvlLbl val="0"/>
      </c:catAx>
      <c:valAx>
        <c:axId val="138964992"/>
        <c:scaling>
          <c:orientation val="minMax"/>
          <c:max val="1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BChE</a:t>
                </a:r>
                <a:r>
                  <a:rPr lang="en-GB" baseline="0"/>
                  <a:t> a</a:t>
                </a:r>
                <a:r>
                  <a:rPr lang="en-GB"/>
                  <a:t>ctivity</a:t>
                </a:r>
                <a:r>
                  <a:rPr lang="en-GB" baseline="0"/>
                  <a:t> as % of control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885670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912182029877808"/>
          <c:y val="0.1162153689122196"/>
          <c:w val="0.76650247666410365"/>
          <c:h val="0.76780475357247313"/>
        </c:manualLayout>
      </c:layout>
      <c:barChart>
        <c:barDir val="col"/>
        <c:grouping val="clustered"/>
        <c:varyColors val="0"/>
        <c:ser>
          <c:idx val="0"/>
          <c:order val="0"/>
          <c:tx>
            <c:v>0 mg/kg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U$45:$U$50</c:f>
                <c:numCache>
                  <c:formatCode>General</c:formatCode>
                  <c:ptCount val="6"/>
                  <c:pt idx="0">
                    <c:v>2.3769970144335897</c:v>
                  </c:pt>
                  <c:pt idx="1">
                    <c:v>5.3511494331573743</c:v>
                  </c:pt>
                  <c:pt idx="2">
                    <c:v>6.54679372907247</c:v>
                  </c:pt>
                  <c:pt idx="3">
                    <c:v>5.4183452878701575</c:v>
                  </c:pt>
                  <c:pt idx="4">
                    <c:v>8.9405666404365842</c:v>
                  </c:pt>
                  <c:pt idx="5">
                    <c:v>10.28941110881185</c:v>
                  </c:pt>
                </c:numCache>
              </c:numRef>
            </c:plus>
            <c:minus>
              <c:numRef>
                <c:f>'% change acute data with graphs'!$U$45:$U$50</c:f>
                <c:numCache>
                  <c:formatCode>General</c:formatCode>
                  <c:ptCount val="6"/>
                  <c:pt idx="0">
                    <c:v>2.3769970144335897</c:v>
                  </c:pt>
                  <c:pt idx="1">
                    <c:v>5.3511494331573743</c:v>
                  </c:pt>
                  <c:pt idx="2">
                    <c:v>6.54679372907247</c:v>
                  </c:pt>
                  <c:pt idx="3">
                    <c:v>5.4183452878701575</c:v>
                  </c:pt>
                  <c:pt idx="4">
                    <c:v>8.9405666404365842</c:v>
                  </c:pt>
                  <c:pt idx="5">
                    <c:v>10.28941110881185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U$37:$U$42</c:f>
              <c:numCache>
                <c:formatCode>General</c:formatCode>
                <c:ptCount val="6"/>
                <c:pt idx="0">
                  <c:v>99.999436590468946</c:v>
                </c:pt>
                <c:pt idx="1">
                  <c:v>99.960506512569054</c:v>
                </c:pt>
                <c:pt idx="2">
                  <c:v>99.937281558039331</c:v>
                </c:pt>
                <c:pt idx="3">
                  <c:v>100.01102296274452</c:v>
                </c:pt>
                <c:pt idx="4">
                  <c:v>99.85620800157271</c:v>
                </c:pt>
                <c:pt idx="5">
                  <c:v>100.03101348764908</c:v>
                </c:pt>
              </c:numCache>
            </c:numRef>
          </c:val>
        </c:ser>
        <c:ser>
          <c:idx val="1"/>
          <c:order val="1"/>
          <c:tx>
            <c:v>1.3 mg/kg</c:v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V$45:$V$50</c:f>
                <c:numCache>
                  <c:formatCode>General</c:formatCode>
                  <c:ptCount val="6"/>
                  <c:pt idx="0">
                    <c:v>3.2359442768615043</c:v>
                  </c:pt>
                  <c:pt idx="1">
                    <c:v>19.158088708822458</c:v>
                  </c:pt>
                  <c:pt idx="2">
                    <c:v>4.5500983851292753</c:v>
                  </c:pt>
                  <c:pt idx="3">
                    <c:v>7.1449276246673454</c:v>
                  </c:pt>
                  <c:pt idx="4">
                    <c:v>4.3566424196923776</c:v>
                  </c:pt>
                  <c:pt idx="5">
                    <c:v>13.104941022055431</c:v>
                  </c:pt>
                </c:numCache>
              </c:numRef>
            </c:plus>
            <c:minus>
              <c:numRef>
                <c:f>'% change acute data with graphs'!$V$45:$V$50</c:f>
                <c:numCache>
                  <c:formatCode>General</c:formatCode>
                  <c:ptCount val="6"/>
                  <c:pt idx="0">
                    <c:v>3.2359442768615043</c:v>
                  </c:pt>
                  <c:pt idx="1">
                    <c:v>19.158088708822458</c:v>
                  </c:pt>
                  <c:pt idx="2">
                    <c:v>4.5500983851292753</c:v>
                  </c:pt>
                  <c:pt idx="3">
                    <c:v>7.1449276246673454</c:v>
                  </c:pt>
                  <c:pt idx="4">
                    <c:v>4.3566424196923776</c:v>
                  </c:pt>
                  <c:pt idx="5">
                    <c:v>13.104941022055431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V$37:$V$42</c:f>
              <c:numCache>
                <c:formatCode>General</c:formatCode>
                <c:ptCount val="6"/>
                <c:pt idx="0">
                  <c:v>102.52017472238687</c:v>
                </c:pt>
                <c:pt idx="1">
                  <c:v>121.45741461407781</c:v>
                </c:pt>
                <c:pt idx="2">
                  <c:v>97.74183472623109</c:v>
                </c:pt>
                <c:pt idx="3">
                  <c:v>91.642231331213779</c:v>
                </c:pt>
                <c:pt idx="4">
                  <c:v>89.126040715068655</c:v>
                </c:pt>
                <c:pt idx="5">
                  <c:v>84.838869468398556</c:v>
                </c:pt>
              </c:numCache>
            </c:numRef>
          </c:val>
        </c:ser>
        <c:ser>
          <c:idx val="2"/>
          <c:order val="2"/>
          <c:tx>
            <c:v>13 mg/kg</c:v>
          </c:tx>
          <c:spPr>
            <a:solidFill>
              <a:schemeClr val="bg1">
                <a:lumMod val="6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W$45:$W$50</c:f>
                <c:numCache>
                  <c:formatCode>General</c:formatCode>
                  <c:ptCount val="6"/>
                  <c:pt idx="0">
                    <c:v>2.8404497376102067</c:v>
                  </c:pt>
                  <c:pt idx="1">
                    <c:v>26.807279241975529</c:v>
                  </c:pt>
                  <c:pt idx="2">
                    <c:v>10.001933359771236</c:v>
                  </c:pt>
                  <c:pt idx="3">
                    <c:v>4.4728244781609146</c:v>
                  </c:pt>
                  <c:pt idx="4">
                    <c:v>6.2589898022831365</c:v>
                  </c:pt>
                  <c:pt idx="5">
                    <c:v>5.3250980256866303</c:v>
                  </c:pt>
                </c:numCache>
              </c:numRef>
            </c:plus>
            <c:minus>
              <c:numRef>
                <c:f>'% change acute data with graphs'!$W$45:$W$50</c:f>
                <c:numCache>
                  <c:formatCode>General</c:formatCode>
                  <c:ptCount val="6"/>
                  <c:pt idx="0">
                    <c:v>2.8404497376102067</c:v>
                  </c:pt>
                  <c:pt idx="1">
                    <c:v>26.807279241975529</c:v>
                  </c:pt>
                  <c:pt idx="2">
                    <c:v>10.001933359771236</c:v>
                  </c:pt>
                  <c:pt idx="3">
                    <c:v>4.4728244781609146</c:v>
                  </c:pt>
                  <c:pt idx="4">
                    <c:v>6.2589898022831365</c:v>
                  </c:pt>
                  <c:pt idx="5">
                    <c:v>5.3250980256866303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W$37:$W$42</c:f>
              <c:numCache>
                <c:formatCode>General</c:formatCode>
                <c:ptCount val="6"/>
                <c:pt idx="0">
                  <c:v>102.45306792314086</c:v>
                </c:pt>
                <c:pt idx="1">
                  <c:v>123.03059918629947</c:v>
                </c:pt>
                <c:pt idx="2">
                  <c:v>99.590340452572349</c:v>
                </c:pt>
                <c:pt idx="3">
                  <c:v>68.241620206956895</c:v>
                </c:pt>
                <c:pt idx="4">
                  <c:v>80.684308738462875</c:v>
                </c:pt>
                <c:pt idx="5">
                  <c:v>60.458508829443765</c:v>
                </c:pt>
              </c:numCache>
            </c:numRef>
          </c:val>
        </c:ser>
        <c:ser>
          <c:idx val="3"/>
          <c:order val="3"/>
          <c:tx>
            <c:v>39 mg/kg</c:v>
          </c:tx>
          <c:spPr>
            <a:solidFill>
              <a:prstClr val="black">
                <a:lumMod val="50000"/>
                <a:lumOff val="50000"/>
              </a:prst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X$45:$X$50</c:f>
                <c:numCache>
                  <c:formatCode>General</c:formatCode>
                  <c:ptCount val="6"/>
                  <c:pt idx="0">
                    <c:v>2.8172749775784736</c:v>
                  </c:pt>
                  <c:pt idx="1">
                    <c:v>10.603494601260474</c:v>
                  </c:pt>
                  <c:pt idx="2">
                    <c:v>2.8397178993150272</c:v>
                  </c:pt>
                  <c:pt idx="3">
                    <c:v>6.9231663539792283</c:v>
                  </c:pt>
                  <c:pt idx="4">
                    <c:v>1.5916490457719601</c:v>
                  </c:pt>
                  <c:pt idx="5">
                    <c:v>8.7875046739454952</c:v>
                  </c:pt>
                </c:numCache>
              </c:numRef>
            </c:plus>
            <c:minus>
              <c:numRef>
                <c:f>'% change acute data with graphs'!$X$45:$X$50</c:f>
                <c:numCache>
                  <c:formatCode>General</c:formatCode>
                  <c:ptCount val="6"/>
                  <c:pt idx="0">
                    <c:v>2.8172749775784736</c:v>
                  </c:pt>
                  <c:pt idx="1">
                    <c:v>10.603494601260474</c:v>
                  </c:pt>
                  <c:pt idx="2">
                    <c:v>2.8397178993150272</c:v>
                  </c:pt>
                  <c:pt idx="3">
                    <c:v>6.9231663539792283</c:v>
                  </c:pt>
                  <c:pt idx="4">
                    <c:v>1.5916490457719601</c:v>
                  </c:pt>
                  <c:pt idx="5">
                    <c:v>8.7875046739454952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X$37:$X$42</c:f>
              <c:numCache>
                <c:formatCode>General</c:formatCode>
                <c:ptCount val="6"/>
                <c:pt idx="0">
                  <c:v>99.679608583002789</c:v>
                </c:pt>
                <c:pt idx="1">
                  <c:v>104.05481286847528</c:v>
                </c:pt>
                <c:pt idx="2">
                  <c:v>82.644070529726818</c:v>
                </c:pt>
                <c:pt idx="3">
                  <c:v>72.282027503023571</c:v>
                </c:pt>
                <c:pt idx="4">
                  <c:v>65.61008664224309</c:v>
                </c:pt>
                <c:pt idx="5">
                  <c:v>61.7558964610800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961664"/>
        <c:axId val="138963200"/>
      </c:barChart>
      <c:catAx>
        <c:axId val="138961664"/>
        <c:scaling>
          <c:orientation val="minMax"/>
        </c:scaling>
        <c:delete val="0"/>
        <c:axPos val="b"/>
        <c:majorTickMark val="out"/>
        <c:minorTickMark val="none"/>
        <c:tickLblPos val="nextTo"/>
        <c:crossAx val="138963200"/>
        <c:crosses val="autoZero"/>
        <c:auto val="1"/>
        <c:lblAlgn val="ctr"/>
        <c:lblOffset val="100"/>
        <c:noMultiLvlLbl val="0"/>
      </c:catAx>
      <c:valAx>
        <c:axId val="138963200"/>
        <c:scaling>
          <c:orientation val="minMax"/>
          <c:max val="1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BChE</a:t>
                </a:r>
                <a:r>
                  <a:rPr lang="en-GB" baseline="0"/>
                  <a:t> a</a:t>
                </a:r>
                <a:r>
                  <a:rPr lang="en-GB"/>
                  <a:t>ctivity</a:t>
                </a:r>
                <a:r>
                  <a:rPr lang="en-GB" baseline="0"/>
                  <a:t> as % of control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896166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625934916030297"/>
          <c:y val="0.11158573928258994"/>
          <c:w val="0.77934639748978962"/>
          <c:h val="0.77243438320209978"/>
        </c:manualLayout>
      </c:layout>
      <c:barChart>
        <c:barDir val="col"/>
        <c:grouping val="clustered"/>
        <c:varyColors val="0"/>
        <c:ser>
          <c:idx val="0"/>
          <c:order val="0"/>
          <c:tx>
            <c:v>0 mg/kg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AA$45:$AA$50</c:f>
                <c:numCache>
                  <c:formatCode>General</c:formatCode>
                  <c:ptCount val="6"/>
                  <c:pt idx="0">
                    <c:v>5.7504378815642632</c:v>
                  </c:pt>
                  <c:pt idx="1">
                    <c:v>6.3177038426645336</c:v>
                  </c:pt>
                  <c:pt idx="2">
                    <c:v>4.5368284476398646</c:v>
                  </c:pt>
                  <c:pt idx="3">
                    <c:v>6.9434925514141979</c:v>
                  </c:pt>
                  <c:pt idx="4">
                    <c:v>6.2903178681077287</c:v>
                  </c:pt>
                  <c:pt idx="5">
                    <c:v>12.835479006784112</c:v>
                  </c:pt>
                </c:numCache>
              </c:numRef>
            </c:plus>
            <c:minus>
              <c:numRef>
                <c:f>'% change acute data with graphs'!$AA$45:$AA$50</c:f>
                <c:numCache>
                  <c:formatCode>General</c:formatCode>
                  <c:ptCount val="6"/>
                  <c:pt idx="0">
                    <c:v>5.7504378815642632</c:v>
                  </c:pt>
                  <c:pt idx="1">
                    <c:v>6.3177038426645336</c:v>
                  </c:pt>
                  <c:pt idx="2">
                    <c:v>4.5368284476398646</c:v>
                  </c:pt>
                  <c:pt idx="3">
                    <c:v>6.9434925514141979</c:v>
                  </c:pt>
                  <c:pt idx="4">
                    <c:v>6.2903178681077287</c:v>
                  </c:pt>
                  <c:pt idx="5">
                    <c:v>12.835479006784112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AA$37:$AA$42</c:f>
              <c:numCache>
                <c:formatCode>General</c:formatCode>
                <c:ptCount val="6"/>
                <c:pt idx="0">
                  <c:v>100.00100648389309</c:v>
                </c:pt>
                <c:pt idx="1">
                  <c:v>100.10307547922068</c:v>
                </c:pt>
                <c:pt idx="2">
                  <c:v>100.13519676758756</c:v>
                </c:pt>
                <c:pt idx="3">
                  <c:v>99.972979657773053</c:v>
                </c:pt>
                <c:pt idx="4">
                  <c:v>99.791956286541833</c:v>
                </c:pt>
                <c:pt idx="5">
                  <c:v>100.01251461628874</c:v>
                </c:pt>
              </c:numCache>
            </c:numRef>
          </c:val>
        </c:ser>
        <c:ser>
          <c:idx val="1"/>
          <c:order val="1"/>
          <c:tx>
            <c:v>1.3 mg/kg</c:v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AB$45:$AB$50</c:f>
                <c:numCache>
                  <c:formatCode>General</c:formatCode>
                  <c:ptCount val="6"/>
                  <c:pt idx="0">
                    <c:v>4.2993184450093844</c:v>
                  </c:pt>
                  <c:pt idx="1">
                    <c:v>5.7526857640981381</c:v>
                  </c:pt>
                  <c:pt idx="2">
                    <c:v>12.478528086222882</c:v>
                  </c:pt>
                  <c:pt idx="3">
                    <c:v>10.747249723372311</c:v>
                  </c:pt>
                  <c:pt idx="4">
                    <c:v>13.477021079029043</c:v>
                  </c:pt>
                  <c:pt idx="5">
                    <c:v>7.2980321953665177</c:v>
                  </c:pt>
                </c:numCache>
              </c:numRef>
            </c:plus>
            <c:minus>
              <c:numRef>
                <c:f>'% change acute data with graphs'!$AB$45:$AB$50</c:f>
                <c:numCache>
                  <c:formatCode>General</c:formatCode>
                  <c:ptCount val="6"/>
                  <c:pt idx="0">
                    <c:v>4.2993184450093844</c:v>
                  </c:pt>
                  <c:pt idx="1">
                    <c:v>5.7526857640981381</c:v>
                  </c:pt>
                  <c:pt idx="2">
                    <c:v>12.478528086222882</c:v>
                  </c:pt>
                  <c:pt idx="3">
                    <c:v>10.747249723372311</c:v>
                  </c:pt>
                  <c:pt idx="4">
                    <c:v>13.477021079029043</c:v>
                  </c:pt>
                  <c:pt idx="5">
                    <c:v>7.2980321953665177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AB$37:$AB$42</c:f>
              <c:numCache>
                <c:formatCode>General</c:formatCode>
                <c:ptCount val="6"/>
                <c:pt idx="0">
                  <c:v>117.98588211485615</c:v>
                </c:pt>
                <c:pt idx="1">
                  <c:v>91.047133871201737</c:v>
                </c:pt>
                <c:pt idx="2">
                  <c:v>116.99174754419019</c:v>
                </c:pt>
                <c:pt idx="3">
                  <c:v>93.972397642630028</c:v>
                </c:pt>
                <c:pt idx="4">
                  <c:v>106.75884255695479</c:v>
                </c:pt>
                <c:pt idx="5">
                  <c:v>63.245773930417819</c:v>
                </c:pt>
              </c:numCache>
            </c:numRef>
          </c:val>
        </c:ser>
        <c:ser>
          <c:idx val="2"/>
          <c:order val="2"/>
          <c:tx>
            <c:v>13 mg/kg</c:v>
          </c:tx>
          <c:spPr>
            <a:solidFill>
              <a:schemeClr val="bg1">
                <a:lumMod val="6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AC$45:$AC$50</c:f>
                <c:numCache>
                  <c:formatCode>General</c:formatCode>
                  <c:ptCount val="6"/>
                  <c:pt idx="0">
                    <c:v>2.8118441914744823</c:v>
                  </c:pt>
                  <c:pt idx="1">
                    <c:v>5.6033549991371627</c:v>
                  </c:pt>
                  <c:pt idx="2">
                    <c:v>2.395384060521641</c:v>
                  </c:pt>
                  <c:pt idx="3">
                    <c:v>5.5438041253702028</c:v>
                  </c:pt>
                  <c:pt idx="4">
                    <c:v>5.4373698640513259</c:v>
                  </c:pt>
                  <c:pt idx="5">
                    <c:v>6.9256301553377666</c:v>
                  </c:pt>
                </c:numCache>
              </c:numRef>
            </c:plus>
            <c:minus>
              <c:numRef>
                <c:f>'% change acute data with graphs'!$AC$45:$AC$50</c:f>
                <c:numCache>
                  <c:formatCode>General</c:formatCode>
                  <c:ptCount val="6"/>
                  <c:pt idx="0">
                    <c:v>2.8118441914744823</c:v>
                  </c:pt>
                  <c:pt idx="1">
                    <c:v>5.6033549991371627</c:v>
                  </c:pt>
                  <c:pt idx="2">
                    <c:v>2.395384060521641</c:v>
                  </c:pt>
                  <c:pt idx="3">
                    <c:v>5.5438041253702028</c:v>
                  </c:pt>
                  <c:pt idx="4">
                    <c:v>5.4373698640513259</c:v>
                  </c:pt>
                  <c:pt idx="5">
                    <c:v>6.9256301553377666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AC$37:$AC$42</c:f>
              <c:numCache>
                <c:formatCode>General</c:formatCode>
                <c:ptCount val="6"/>
                <c:pt idx="0">
                  <c:v>107.70676465367421</c:v>
                </c:pt>
                <c:pt idx="1">
                  <c:v>92.322014233938916</c:v>
                </c:pt>
                <c:pt idx="2">
                  <c:v>83.522944923404992</c:v>
                </c:pt>
                <c:pt idx="3">
                  <c:v>72.201745354403258</c:v>
                </c:pt>
                <c:pt idx="4">
                  <c:v>88.640312623117893</c:v>
                </c:pt>
                <c:pt idx="5">
                  <c:v>56.734438075114227</c:v>
                </c:pt>
              </c:numCache>
            </c:numRef>
          </c:val>
        </c:ser>
        <c:ser>
          <c:idx val="3"/>
          <c:order val="3"/>
          <c:tx>
            <c:v>39 mg/kg</c:v>
          </c:tx>
          <c:spPr>
            <a:solidFill>
              <a:prstClr val="black">
                <a:lumMod val="50000"/>
                <a:lumOff val="50000"/>
              </a:prst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% change acute data with graphs'!$AD$45:$AD$50</c:f>
                <c:numCache>
                  <c:formatCode>General</c:formatCode>
                  <c:ptCount val="6"/>
                  <c:pt idx="0">
                    <c:v>4.8056137345840977</c:v>
                  </c:pt>
                  <c:pt idx="1">
                    <c:v>4.2399343934755684</c:v>
                  </c:pt>
                  <c:pt idx="2">
                    <c:v>4.9331096101307992</c:v>
                  </c:pt>
                  <c:pt idx="3">
                    <c:v>7.951299286544204</c:v>
                  </c:pt>
                  <c:pt idx="4">
                    <c:v>9.3933505279863017</c:v>
                  </c:pt>
                  <c:pt idx="5">
                    <c:v>4.0757477590810032</c:v>
                  </c:pt>
                </c:numCache>
              </c:numRef>
            </c:plus>
            <c:minus>
              <c:numRef>
                <c:f>'% change acute data with graphs'!$AD$45:$AD$50</c:f>
                <c:numCache>
                  <c:formatCode>General</c:formatCode>
                  <c:ptCount val="6"/>
                  <c:pt idx="0">
                    <c:v>4.8056137345840977</c:v>
                  </c:pt>
                  <c:pt idx="1">
                    <c:v>4.2399343934755684</c:v>
                  </c:pt>
                  <c:pt idx="2">
                    <c:v>4.9331096101307992</c:v>
                  </c:pt>
                  <c:pt idx="3">
                    <c:v>7.951299286544204</c:v>
                  </c:pt>
                  <c:pt idx="4">
                    <c:v>9.3933505279863017</c:v>
                  </c:pt>
                  <c:pt idx="5">
                    <c:v>4.0757477590810032</c:v>
                  </c:pt>
                </c:numCache>
              </c:numRef>
            </c:minus>
          </c:errBars>
          <c:cat>
            <c:strRef>
              <c:f>'% change acute data with graphs'!$T$15:$T$20</c:f>
              <c:strCache>
                <c:ptCount val="6"/>
                <c:pt idx="0">
                  <c:v>Blood</c:v>
                </c:pt>
                <c:pt idx="1">
                  <c:v>CB</c:v>
                </c:pt>
                <c:pt idx="2">
                  <c:v>CP</c:v>
                </c:pt>
                <c:pt idx="3">
                  <c:v>HP</c:v>
                </c:pt>
                <c:pt idx="4">
                  <c:v>PFC</c:v>
                </c:pt>
                <c:pt idx="5">
                  <c:v>DRN</c:v>
                </c:pt>
              </c:strCache>
            </c:strRef>
          </c:cat>
          <c:val>
            <c:numRef>
              <c:f>'% change acute data with graphs'!$AD$37:$AD$42</c:f>
              <c:numCache>
                <c:formatCode>General</c:formatCode>
                <c:ptCount val="6"/>
                <c:pt idx="0">
                  <c:v>113.93997166884446</c:v>
                </c:pt>
                <c:pt idx="1">
                  <c:v>91.632666932533596</c:v>
                </c:pt>
                <c:pt idx="2">
                  <c:v>80.612147119757637</c:v>
                </c:pt>
                <c:pt idx="3">
                  <c:v>81.414716123531278</c:v>
                </c:pt>
                <c:pt idx="4">
                  <c:v>90.689210008229111</c:v>
                </c:pt>
                <c:pt idx="5">
                  <c:v>48.1637832027764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934976"/>
        <c:axId val="141936512"/>
      </c:barChart>
      <c:catAx>
        <c:axId val="141934976"/>
        <c:scaling>
          <c:orientation val="minMax"/>
        </c:scaling>
        <c:delete val="0"/>
        <c:axPos val="b"/>
        <c:majorTickMark val="out"/>
        <c:minorTickMark val="none"/>
        <c:tickLblPos val="nextTo"/>
        <c:crossAx val="141936512"/>
        <c:crosses val="autoZero"/>
        <c:auto val="1"/>
        <c:lblAlgn val="ctr"/>
        <c:lblOffset val="100"/>
        <c:noMultiLvlLbl val="0"/>
      </c:catAx>
      <c:valAx>
        <c:axId val="141936512"/>
        <c:scaling>
          <c:orientation val="minMax"/>
          <c:max val="1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BChE activity as % of contro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193497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0569178852643544"/>
          <c:y val="6.4047098279381764E-2"/>
          <c:w val="0.28929568014524498"/>
          <c:h val="0.2052391367745702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30272045891170818"/>
          <c:y val="9.769685039370099E-2"/>
          <c:w val="0.62167816651784602"/>
          <c:h val="0.75854549431321205"/>
        </c:manualLayout>
      </c:layout>
      <c:barChart>
        <c:barDir val="col"/>
        <c:grouping val="stacked"/>
        <c:varyColors val="0"/>
        <c:ser>
          <c:idx val="0"/>
          <c:order val="0"/>
          <c:spPr>
            <a:noFill/>
          </c:spPr>
          <c:invertIfNegative val="0"/>
          <c:errBars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'5-HT responses'!$F$152:$F$153</c:f>
                <c:numCache>
                  <c:formatCode>General</c:formatCode>
                  <c:ptCount val="2"/>
                  <c:pt idx="0">
                    <c:v>25.673400673400678</c:v>
                  </c:pt>
                  <c:pt idx="1">
                    <c:v>71.899454711954689</c:v>
                  </c:pt>
                </c:numCache>
              </c:numRef>
            </c:minus>
          </c:errBars>
          <c:cat>
            <c:numLit>
              <c:formatCode>General</c:formatCode>
              <c:ptCount val="2"/>
              <c:pt idx="0">
                <c:v>0</c:v>
              </c:pt>
              <c:pt idx="1">
                <c:v>39</c:v>
              </c:pt>
            </c:numLit>
          </c:cat>
          <c:val>
            <c:numRef>
              <c:f>'5-HT responses'!$C$152:$C$153</c:f>
              <c:numCache>
                <c:formatCode>0</c:formatCode>
                <c:ptCount val="2"/>
                <c:pt idx="0">
                  <c:v>6.0746352413019045</c:v>
                </c:pt>
                <c:pt idx="1">
                  <c:v>-0.17846736596736465</c:v>
                </c:pt>
              </c:numCache>
            </c:numRef>
          </c:val>
        </c:ser>
        <c:ser>
          <c:idx val="1"/>
          <c:order val="1"/>
          <c:spPr>
            <a:solidFill>
              <a:prstClr val="white">
                <a:lumMod val="75000"/>
              </a:prst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Lit>
              <c:formatCode>General</c:formatCode>
              <c:ptCount val="2"/>
              <c:pt idx="0">
                <c:v>0</c:v>
              </c:pt>
              <c:pt idx="1">
                <c:v>39</c:v>
              </c:pt>
            </c:numLit>
          </c:cat>
          <c:val>
            <c:numRef>
              <c:f>'5-HT responses'!$D$152:$D$153</c:f>
              <c:numCache>
                <c:formatCode>0</c:formatCode>
                <c:ptCount val="2"/>
                <c:pt idx="0">
                  <c:v>12.226018353469344</c:v>
                </c:pt>
                <c:pt idx="1">
                  <c:v>8.6820155055914441</c:v>
                </c:pt>
              </c:numCache>
            </c:numRef>
          </c:val>
        </c:ser>
        <c:ser>
          <c:idx val="2"/>
          <c:order val="2"/>
          <c:spPr>
            <a:solidFill>
              <a:prstClr val="white">
                <a:lumMod val="75000"/>
              </a:prst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-HT responses'!$G$152:$G$153</c:f>
                <c:numCache>
                  <c:formatCode>General</c:formatCode>
                  <c:ptCount val="2"/>
                  <c:pt idx="0">
                    <c:v>51.071204376289096</c:v>
                  </c:pt>
                  <c:pt idx="1">
                    <c:v>46.92517370437086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numLit>
              <c:formatCode>General</c:formatCode>
              <c:ptCount val="2"/>
              <c:pt idx="0">
                <c:v>0</c:v>
              </c:pt>
              <c:pt idx="1">
                <c:v>39</c:v>
              </c:pt>
            </c:numLit>
          </c:cat>
          <c:val>
            <c:numRef>
              <c:f>'5-HT responses'!$E$152:$E$153</c:f>
              <c:numCache>
                <c:formatCode>0</c:formatCode>
                <c:ptCount val="2"/>
                <c:pt idx="0">
                  <c:v>25.628142028939614</c:v>
                </c:pt>
                <c:pt idx="1">
                  <c:v>8.68320029712435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3827456"/>
        <c:axId val="203837824"/>
      </c:barChart>
      <c:catAx>
        <c:axId val="20382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azinon (mg/k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crossAx val="203837824"/>
        <c:crosses val="autoZero"/>
        <c:auto val="1"/>
        <c:lblAlgn val="ctr"/>
        <c:lblOffset val="100"/>
        <c:noMultiLvlLbl val="0"/>
      </c:catAx>
      <c:valAx>
        <c:axId val="203837824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hibition of firing (%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2038274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9184</cdr:x>
      <cdr:y>0.3333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1729</cdr:x>
      <cdr:y>0.60764</cdr:y>
    </cdr:from>
    <cdr:to>
      <cdr:x>0.96992</cdr:x>
      <cdr:y>0.81944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2324093" y="1666884"/>
          <a:ext cx="133346" cy="5810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25876</cdr:x>
      <cdr:y>0.3333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/>
            <a:t>B</a:t>
          </a:r>
          <a:r>
            <a:rPr lang="en-GB" sz="1200" b="1" baseline="0"/>
            <a:t>           </a:t>
          </a:r>
          <a:r>
            <a:rPr lang="en-GB" sz="1200" b="1"/>
            <a:t>4 hours</a:t>
          </a:r>
        </a:p>
      </cdr:txBody>
    </cdr:sp>
  </cdr:relSizeAnchor>
  <cdr:relSizeAnchor xmlns:cdr="http://schemas.openxmlformats.org/drawingml/2006/chartDrawing">
    <cdr:from>
      <cdr:x>0.92105</cdr:x>
      <cdr:y>0.55208</cdr:y>
    </cdr:from>
    <cdr:to>
      <cdr:x>0.9812</cdr:x>
      <cdr:y>0.62153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333624" y="1514475"/>
          <a:ext cx="152401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900"/>
            <a:t>#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4823</cdr:x>
      <cdr:y>0.42361</cdr:y>
    </cdr:from>
    <cdr:to>
      <cdr:x>0.74248</cdr:x>
      <cdr:y>0.6076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642390" y="1162038"/>
          <a:ext cx="238796" cy="5048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297</cdr:x>
      <cdr:y>0.44618</cdr:y>
    </cdr:from>
    <cdr:to>
      <cdr:x>0.70489</cdr:x>
      <cdr:y>0.6128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1595439" y="1223972"/>
          <a:ext cx="190506" cy="4571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78179</cdr:x>
      <cdr:y>0.48264</cdr:y>
    </cdr:from>
    <cdr:to>
      <cdr:x>0.93156</cdr:x>
      <cdr:y>0.81597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1980793" y="1323975"/>
          <a:ext cx="379465" cy="9143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25876</cdr:x>
      <cdr:y>0.33333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/>
            <a:t>C</a:t>
          </a:r>
          <a:r>
            <a:rPr lang="en-GB" sz="1200" b="1" baseline="0"/>
            <a:t>           </a:t>
          </a:r>
          <a:r>
            <a:rPr lang="en-GB" sz="1200" b="1"/>
            <a:t>8 hours</a:t>
          </a:r>
        </a:p>
      </cdr:txBody>
    </cdr:sp>
  </cdr:relSizeAnchor>
  <cdr:relSizeAnchor xmlns:cdr="http://schemas.openxmlformats.org/drawingml/2006/chartDrawing">
    <cdr:from>
      <cdr:x>0.88722</cdr:x>
      <cdr:y>0.48785</cdr:y>
    </cdr:from>
    <cdr:to>
      <cdr:x>0.96938</cdr:x>
      <cdr:y>0.82117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247905" y="1338268"/>
          <a:ext cx="208165" cy="9143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90601</cdr:x>
      <cdr:y>0.47395</cdr:y>
    </cdr:from>
    <cdr:to>
      <cdr:x>0.98817</cdr:x>
      <cdr:y>0.80728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2295512" y="1300150"/>
          <a:ext cx="208165" cy="9143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9185</cdr:x>
      <cdr:y>0.50347</cdr:y>
    </cdr:from>
    <cdr:to>
      <cdr:x>0.95301</cdr:x>
      <cdr:y>0.69792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259637" y="1381116"/>
          <a:ext cx="154958" cy="5334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9436</cdr:x>
      <cdr:y>0.39062</cdr:y>
    </cdr:from>
    <cdr:to>
      <cdr:x>0.56955</cdr:x>
      <cdr:y>0.6128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252536" y="1071562"/>
          <a:ext cx="190506" cy="6095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52152</cdr:x>
      <cdr:y>0.39583</cdr:y>
    </cdr:from>
    <cdr:to>
      <cdr:x>0.61654</cdr:x>
      <cdr:y>0.62848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321351" y="1085832"/>
          <a:ext cx="240747" cy="638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91837</cdr:x>
      <cdr:y>0.5573</cdr:y>
    </cdr:from>
    <cdr:to>
      <cdr:x>0.97932</cdr:x>
      <cdr:y>0.74479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2326827" y="1528784"/>
          <a:ext cx="154426" cy="5143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25876</cdr:x>
      <cdr:y>0.33333</cdr:y>
    </cdr:to>
    <cdr:sp macro="" textlink="">
      <cdr:nvSpPr>
        <cdr:cNvPr id="10" name="TextBox 3"/>
        <cdr:cNvSpPr txBox="1"/>
      </cdr:nvSpPr>
      <cdr:spPr>
        <a:xfrm xmlns:a="http://schemas.openxmlformats.org/drawingml/2006/main">
          <a:off x="0" y="0"/>
          <a:ext cx="914400" cy="9143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200" b="1"/>
            <a:t>D</a:t>
          </a:r>
          <a:r>
            <a:rPr lang="en-GB" sz="1200" b="1" baseline="0"/>
            <a:t>         </a:t>
          </a:r>
          <a:r>
            <a:rPr lang="en-GB" sz="1200" b="1"/>
            <a:t>24 hours</a:t>
          </a:r>
        </a:p>
      </cdr:txBody>
    </cdr:sp>
  </cdr:relSizeAnchor>
  <cdr:relSizeAnchor xmlns:cdr="http://schemas.openxmlformats.org/drawingml/2006/chartDrawing">
    <cdr:from>
      <cdr:x>0.92481</cdr:x>
      <cdr:y>0.5</cdr:y>
    </cdr:from>
    <cdr:to>
      <cdr:x>1</cdr:x>
      <cdr:y>0.5864</cdr:y>
    </cdr:to>
    <cdr:pic>
      <cdr:nvPicPr>
        <cdr:cNvPr id="9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343150" y="1371600"/>
          <a:ext cx="190499" cy="237003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7835</cdr:x>
      <cdr:y>0</cdr:y>
    </cdr:from>
    <cdr:to>
      <cdr:x>0.68041</cdr:x>
      <cdr:y>0.111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14351" y="0"/>
          <a:ext cx="7429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100" b="1"/>
            <a:t>            5-HT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6</Characters>
  <Application>Microsoft Office Word</Application>
  <DocSecurity>8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jj4</dc:creator>
  <cp:lastModifiedBy>nsjj4</cp:lastModifiedBy>
  <cp:revision>3</cp:revision>
  <dcterms:created xsi:type="dcterms:W3CDTF">2016-01-04T15:27:00Z</dcterms:created>
  <dcterms:modified xsi:type="dcterms:W3CDTF">2016-01-04T15:28:00Z</dcterms:modified>
</cp:coreProperties>
</file>